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99E98" w14:textId="1C8B47FA" w:rsidR="00D20AF8" w:rsidRPr="00784F68" w:rsidRDefault="00D20AF8" w:rsidP="00784F68">
      <w:pPr>
        <w:pStyle w:val="Cmsor1"/>
        <w:rPr>
          <w:rFonts w:eastAsia="Times New Roman"/>
          <w:color w:val="auto"/>
          <w:sz w:val="22"/>
          <w:szCs w:val="22"/>
        </w:rPr>
      </w:pPr>
      <w:r w:rsidRPr="00784F68">
        <w:rPr>
          <w:rFonts w:eastAsia="Times New Roman"/>
          <w:color w:val="auto"/>
        </w:rPr>
        <w:t xml:space="preserve">Suplementary </w:t>
      </w:r>
      <w:r w:rsidR="00160079">
        <w:rPr>
          <w:rFonts w:eastAsia="Times New Roman"/>
          <w:color w:val="auto"/>
        </w:rPr>
        <w:t>Information</w:t>
      </w:r>
    </w:p>
    <w:p w14:paraId="73036DB3" w14:textId="2D3C4D1D" w:rsidR="002839A2" w:rsidRPr="00784F68" w:rsidRDefault="002839A2" w:rsidP="00784F68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784F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eroprevalence and risk factors for </w:t>
      </w:r>
      <w:r w:rsidRPr="00784F6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Toxoplasma gondii</w:t>
      </w:r>
      <w:r w:rsidRPr="00784F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BA6029" w:rsidRPr="00784F68">
        <w:rPr>
          <w:rFonts w:ascii="Times New Roman" w:eastAsia="Times New Roman" w:hAnsi="Times New Roman" w:cs="Times New Roman"/>
          <w:b/>
          <w:bCs/>
          <w:color w:val="000000" w:themeColor="text1"/>
        </w:rPr>
        <w:t>infection</w:t>
      </w:r>
      <w:r w:rsidRPr="00784F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in wild, domestic and companion animals in urban informal settlements from Salvador, Brazil</w:t>
      </w:r>
    </w:p>
    <w:p w14:paraId="26B71535" w14:textId="77777777" w:rsidR="00D20AF8" w:rsidRPr="00784F68" w:rsidRDefault="00D20AF8" w:rsidP="00D20AF8">
      <w:pPr>
        <w:rPr>
          <w:rFonts w:ascii="Times New Roman" w:hAnsi="Times New Roman" w:cs="Times New Roman"/>
          <w:vertAlign w:val="superscript"/>
          <w:lang w:val="pt-BR"/>
        </w:rPr>
      </w:pPr>
      <w:r w:rsidRPr="00784F68">
        <w:rPr>
          <w:rFonts w:ascii="Times New Roman" w:hAnsi="Times New Roman" w:cs="Times New Roman"/>
          <w:lang w:val="pt-BR"/>
        </w:rPr>
        <w:t>Leonela Bazan</w:t>
      </w:r>
      <w:r w:rsidRPr="00784F68">
        <w:rPr>
          <w:rFonts w:ascii="Times New Roman" w:hAnsi="Times New Roman" w:cs="Times New Roman"/>
          <w:vertAlign w:val="superscript"/>
          <w:lang w:val="pt-BR"/>
        </w:rPr>
        <w:t>1</w:t>
      </w:r>
      <w:r w:rsidRPr="00784F68">
        <w:rPr>
          <w:rFonts w:ascii="Times New Roman" w:hAnsi="Times New Roman" w:cs="Times New Roman"/>
          <w:lang w:val="pt-BR"/>
        </w:rPr>
        <w:t>, Hernán Darío Argibay</w:t>
      </w:r>
      <w:r w:rsidRPr="00784F68">
        <w:rPr>
          <w:rFonts w:ascii="Times New Roman" w:hAnsi="Times New Roman" w:cs="Times New Roman"/>
          <w:vertAlign w:val="superscript"/>
          <w:lang w:val="pt-BR"/>
        </w:rPr>
        <w:t>2</w:t>
      </w:r>
      <w:r w:rsidRPr="00784F68">
        <w:rPr>
          <w:rFonts w:ascii="Times New Roman" w:hAnsi="Times New Roman" w:cs="Times New Roman"/>
          <w:lang w:val="pt-BR"/>
        </w:rPr>
        <w:t>, Waléria Borges-Silva</w:t>
      </w:r>
      <w:r w:rsidRPr="00784F68">
        <w:rPr>
          <w:rFonts w:ascii="Times New Roman" w:hAnsi="Times New Roman" w:cs="Times New Roman"/>
          <w:vertAlign w:val="superscript"/>
          <w:lang w:val="pt-BR"/>
        </w:rPr>
        <w:t>3</w:t>
      </w:r>
      <w:r w:rsidRPr="00784F68">
        <w:rPr>
          <w:rFonts w:ascii="Times New Roman" w:hAnsi="Times New Roman" w:cs="Times New Roman"/>
          <w:lang w:val="pt-BR"/>
        </w:rPr>
        <w:t>, Luís Fernando Pita Gondim</w:t>
      </w:r>
      <w:r w:rsidRPr="00784F68">
        <w:rPr>
          <w:rFonts w:ascii="Times New Roman" w:hAnsi="Times New Roman" w:cs="Times New Roman"/>
          <w:vertAlign w:val="superscript"/>
          <w:lang w:val="pt-BR"/>
        </w:rPr>
        <w:t>3</w:t>
      </w:r>
      <w:r w:rsidRPr="00784F68">
        <w:rPr>
          <w:rFonts w:ascii="Times New Roman" w:hAnsi="Times New Roman" w:cs="Times New Roman"/>
          <w:lang w:val="pt-BR"/>
        </w:rPr>
        <w:t xml:space="preserve">, </w:t>
      </w:r>
      <w:r w:rsidRPr="00784F68">
        <w:rPr>
          <w:rFonts w:ascii="Times New Roman" w:hAnsi="Times New Roman" w:cs="Times New Roman"/>
          <w:color w:val="000000"/>
          <w:lang w:val="pt-BR"/>
        </w:rPr>
        <w:t>Thaís Auxiliadora dos Santos Mattos</w:t>
      </w:r>
      <w:r w:rsidRPr="00784F68">
        <w:rPr>
          <w:rFonts w:ascii="Times New Roman" w:hAnsi="Times New Roman" w:cs="Times New Roman"/>
          <w:color w:val="000000"/>
          <w:vertAlign w:val="superscript"/>
          <w:lang w:val="pt-BR"/>
        </w:rPr>
        <w:t>4</w:t>
      </w:r>
      <w:r w:rsidRPr="00784F68">
        <w:rPr>
          <w:rFonts w:ascii="Times New Roman" w:hAnsi="Times New Roman" w:cs="Times New Roman"/>
          <w:lang w:val="pt-BR"/>
        </w:rPr>
        <w:t xml:space="preserve">, </w:t>
      </w:r>
      <w:r w:rsidRPr="00784F68">
        <w:rPr>
          <w:rFonts w:ascii="Times New Roman" w:hAnsi="Times New Roman" w:cs="Times New Roman"/>
          <w:color w:val="000000"/>
          <w:lang w:val="pt-BR"/>
        </w:rPr>
        <w:t>Juliete Oliveira Santana</w:t>
      </w:r>
      <w:r w:rsidRPr="00784F68">
        <w:rPr>
          <w:rFonts w:ascii="Times New Roman" w:hAnsi="Times New Roman" w:cs="Times New Roman"/>
          <w:color w:val="000000"/>
          <w:vertAlign w:val="superscript"/>
          <w:lang w:val="pt-BR"/>
        </w:rPr>
        <w:t>4</w:t>
      </w:r>
      <w:r w:rsidRPr="00784F68">
        <w:rPr>
          <w:rFonts w:ascii="Times New Roman" w:hAnsi="Times New Roman" w:cs="Times New Roman"/>
          <w:lang w:val="pt-BR"/>
        </w:rPr>
        <w:t>, Eduardo Mendes da Silva</w:t>
      </w:r>
      <w:r w:rsidRPr="00784F68">
        <w:rPr>
          <w:rFonts w:ascii="Times New Roman" w:hAnsi="Times New Roman" w:cs="Times New Roman"/>
          <w:vertAlign w:val="superscript"/>
          <w:lang w:val="pt-BR"/>
        </w:rPr>
        <w:t>1</w:t>
      </w:r>
      <w:r w:rsidRPr="00784F68">
        <w:rPr>
          <w:rFonts w:ascii="Times New Roman" w:hAnsi="Times New Roman" w:cs="Times New Roman"/>
          <w:lang w:val="pt-BR"/>
        </w:rPr>
        <w:t>, Michael Begon</w:t>
      </w:r>
      <w:r w:rsidRPr="00784F68">
        <w:rPr>
          <w:rFonts w:ascii="Times New Roman" w:hAnsi="Times New Roman" w:cs="Times New Roman"/>
          <w:vertAlign w:val="superscript"/>
          <w:lang w:val="pt-BR"/>
        </w:rPr>
        <w:t>6</w:t>
      </w:r>
      <w:r w:rsidRPr="00784F68">
        <w:rPr>
          <w:rFonts w:ascii="Times New Roman" w:hAnsi="Times New Roman" w:cs="Times New Roman"/>
          <w:lang w:val="pt-BR"/>
        </w:rPr>
        <w:t>, Hussein Khalil</w:t>
      </w:r>
      <w:r w:rsidRPr="00784F68">
        <w:rPr>
          <w:rFonts w:ascii="Times New Roman" w:hAnsi="Times New Roman" w:cs="Times New Roman"/>
          <w:vertAlign w:val="superscript"/>
          <w:lang w:val="pt-BR"/>
        </w:rPr>
        <w:t>5¶</w:t>
      </w:r>
      <w:r w:rsidRPr="00784F68">
        <w:rPr>
          <w:rFonts w:ascii="Times New Roman" w:hAnsi="Times New Roman" w:cs="Times New Roman"/>
          <w:lang w:val="pt-BR"/>
        </w:rPr>
        <w:t>, Federico Costa</w:t>
      </w:r>
      <w:r w:rsidRPr="00784F68">
        <w:rPr>
          <w:rFonts w:ascii="Times New Roman" w:hAnsi="Times New Roman" w:cs="Times New Roman"/>
          <w:vertAlign w:val="superscript"/>
          <w:lang w:val="pt-BR"/>
        </w:rPr>
        <w:t>1,2,7¶*</w:t>
      </w:r>
      <w:r w:rsidRPr="00784F68">
        <w:rPr>
          <w:rFonts w:ascii="Times New Roman" w:hAnsi="Times New Roman" w:cs="Times New Roman"/>
          <w:lang w:val="pt-BR"/>
        </w:rPr>
        <w:t>, Ianei de Oliveira Carneiro</w:t>
      </w:r>
      <w:r w:rsidRPr="00784F68">
        <w:rPr>
          <w:rFonts w:ascii="Times New Roman" w:hAnsi="Times New Roman" w:cs="Times New Roman"/>
          <w:vertAlign w:val="superscript"/>
          <w:lang w:val="pt-BR"/>
        </w:rPr>
        <w:t>3¶</w:t>
      </w:r>
    </w:p>
    <w:p w14:paraId="58BD5E77" w14:textId="2924D843" w:rsidR="00D20AF8" w:rsidRDefault="00784F68" w:rsidP="769124C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Contents</w:t>
      </w:r>
    </w:p>
    <w:p w14:paraId="467592F6" w14:textId="0CD095A6" w:rsidR="46939FC5" w:rsidRDefault="00B22C9C" w:rsidP="00784F68">
      <w:pPr>
        <w:spacing w:after="160" w:line="259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A</w:t>
      </w:r>
      <w:r w:rsidR="46939FC5" w:rsidRPr="3F4FCF30">
        <w:rPr>
          <w:rFonts w:ascii="Times New Roman" w:eastAsia="Times New Roman" w:hAnsi="Times New Roman" w:cs="Times New Roman"/>
        </w:rPr>
        <w:t xml:space="preserve">: </w:t>
      </w:r>
      <w:r w:rsidR="00BF1032">
        <w:rPr>
          <w:rFonts w:ascii="Times New Roman" w:eastAsia="Times New Roman" w:hAnsi="Times New Roman" w:cs="Times New Roman"/>
        </w:rPr>
        <w:t>Capture</w:t>
      </w:r>
      <w:r w:rsidR="46939FC5" w:rsidRPr="3F4FCF30">
        <w:rPr>
          <w:rFonts w:ascii="Times New Roman" w:eastAsia="Times New Roman" w:hAnsi="Times New Roman" w:cs="Times New Roman"/>
        </w:rPr>
        <w:t xml:space="preserve"> points </w:t>
      </w:r>
      <w:r w:rsidR="00BF1032">
        <w:rPr>
          <w:rFonts w:ascii="Times New Roman" w:eastAsia="Times New Roman" w:hAnsi="Times New Roman" w:cs="Times New Roman"/>
        </w:rPr>
        <w:t xml:space="preserve">(white dots) </w:t>
      </w:r>
      <w:r w:rsidR="46939FC5" w:rsidRPr="3F4FCF30">
        <w:rPr>
          <w:rFonts w:ascii="Times New Roman" w:eastAsia="Times New Roman" w:hAnsi="Times New Roman" w:cs="Times New Roman"/>
        </w:rPr>
        <w:t xml:space="preserve">for wild animals in </w:t>
      </w:r>
      <w:r w:rsidR="00BF1032">
        <w:rPr>
          <w:rFonts w:ascii="Times New Roman" w:eastAsia="Times New Roman" w:hAnsi="Times New Roman" w:cs="Times New Roman"/>
        </w:rPr>
        <w:t xml:space="preserve">(A) </w:t>
      </w:r>
      <w:r w:rsidR="46939FC5" w:rsidRPr="3F4FCF30">
        <w:rPr>
          <w:rFonts w:ascii="Times New Roman" w:eastAsia="Times New Roman" w:hAnsi="Times New Roman" w:cs="Times New Roman"/>
        </w:rPr>
        <w:t xml:space="preserve">Marechal </w:t>
      </w:r>
      <w:proofErr w:type="spellStart"/>
      <w:r w:rsidR="46939FC5" w:rsidRPr="3F4FCF30">
        <w:rPr>
          <w:rFonts w:ascii="Times New Roman" w:eastAsia="Times New Roman" w:hAnsi="Times New Roman" w:cs="Times New Roman"/>
        </w:rPr>
        <w:t>Rondon</w:t>
      </w:r>
      <w:proofErr w:type="spellEnd"/>
      <w:r w:rsidR="46939FC5" w:rsidRPr="3F4FCF30">
        <w:rPr>
          <w:rFonts w:ascii="Times New Roman" w:eastAsia="Times New Roman" w:hAnsi="Times New Roman" w:cs="Times New Roman"/>
        </w:rPr>
        <w:t xml:space="preserve"> and </w:t>
      </w:r>
      <w:r w:rsidR="00BF1032">
        <w:rPr>
          <w:rFonts w:ascii="Times New Roman" w:eastAsia="Times New Roman" w:hAnsi="Times New Roman" w:cs="Times New Roman"/>
        </w:rPr>
        <w:t xml:space="preserve">(B) </w:t>
      </w:r>
      <w:r w:rsidR="46939FC5" w:rsidRPr="3F4FCF30">
        <w:rPr>
          <w:rFonts w:ascii="Times New Roman" w:eastAsia="Times New Roman" w:hAnsi="Times New Roman" w:cs="Times New Roman"/>
        </w:rPr>
        <w:t>Pau da Lima</w:t>
      </w:r>
      <w:r w:rsidR="00BF1032">
        <w:rPr>
          <w:rFonts w:ascii="Times New Roman" w:eastAsia="Times New Roman" w:hAnsi="Times New Roman" w:cs="Times New Roman"/>
        </w:rPr>
        <w:t>.</w:t>
      </w:r>
    </w:p>
    <w:p w14:paraId="02BBFAD3" w14:textId="6E7FEC10" w:rsidR="00D17DFF" w:rsidRPr="00D17DFF" w:rsidRDefault="008875EF" w:rsidP="00D17DFF">
      <w:pPr>
        <w:rPr>
          <w:rFonts w:ascii="Times New Roman" w:eastAsia="Times New Roman" w:hAnsi="Times New Roman" w:cs="Times New Roman"/>
          <w:highlight w:val="yellow"/>
          <w:lang w:val="es-AR"/>
        </w:rPr>
      </w:pPr>
      <w:r>
        <w:rPr>
          <w:rFonts w:ascii="Times New Roman" w:eastAsia="Times New Roman" w:hAnsi="Times New Roman" w:cs="Times New Roman"/>
          <w:noProof/>
          <w:lang w:val="es-AR"/>
          <w14:ligatures w14:val="standardContextual"/>
        </w:rPr>
        <w:drawing>
          <wp:inline distT="0" distB="0" distL="0" distR="0" wp14:anchorId="3C901979" wp14:editId="33EE6BB6">
            <wp:extent cx="6191829" cy="4378036"/>
            <wp:effectExtent l="0" t="0" r="0" b="3810"/>
            <wp:docPr id="108139611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396111" name="Imagem 10813961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933" cy="4380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D1DCD" w14:textId="5162E1FC" w:rsidR="00784F68" w:rsidRDefault="00802661">
      <w:pPr>
        <w:spacing w:after="160" w:line="259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6F86B4E" w14:textId="77777777" w:rsidR="00160079" w:rsidRDefault="00160079" w:rsidP="00485C8C">
      <w:pPr>
        <w:spacing w:after="160" w:line="259" w:lineRule="auto"/>
        <w:jc w:val="left"/>
        <w:rPr>
          <w:rFonts w:ascii="Times New Roman" w:eastAsia="Times New Roman" w:hAnsi="Times New Roman" w:cs="Times New Roman"/>
        </w:rPr>
        <w:sectPr w:rsidR="00160079" w:rsidSect="00160079">
          <w:footerReference w:type="default" r:id="rId9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2DC8439" w14:textId="74C9BF3D" w:rsidR="008A1C80" w:rsidRPr="00D71A2F" w:rsidRDefault="00B22C9C" w:rsidP="00485C8C">
      <w:pPr>
        <w:spacing w:after="160" w:line="259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A</w:t>
      </w:r>
      <w:r w:rsidR="769124C3" w:rsidRPr="769124C3">
        <w:rPr>
          <w:rFonts w:ascii="Times New Roman" w:eastAsia="Times New Roman" w:hAnsi="Times New Roman" w:cs="Times New Roman"/>
        </w:rPr>
        <w:t xml:space="preserve">: Univariate analysis of </w:t>
      </w:r>
      <w:r w:rsidR="769124C3" w:rsidRPr="769124C3">
        <w:rPr>
          <w:rFonts w:ascii="Times New Roman" w:eastAsia="Times New Roman" w:hAnsi="Times New Roman" w:cs="Times New Roman"/>
          <w:i/>
          <w:iCs/>
        </w:rPr>
        <w:t>T. gondii</w:t>
      </w:r>
      <w:r w:rsidR="769124C3" w:rsidRPr="769124C3">
        <w:rPr>
          <w:rFonts w:ascii="Times New Roman" w:eastAsia="Times New Roman" w:hAnsi="Times New Roman" w:cs="Times New Roman"/>
        </w:rPr>
        <w:t xml:space="preserve"> in </w:t>
      </w:r>
      <w:r w:rsidR="769124C3" w:rsidRPr="769124C3">
        <w:rPr>
          <w:rFonts w:ascii="Times New Roman" w:eastAsia="Times New Roman" w:hAnsi="Times New Roman" w:cs="Times New Roman"/>
          <w:i/>
          <w:iCs/>
        </w:rPr>
        <w:t>Rattus norvegicus</w:t>
      </w:r>
      <w:r w:rsidR="769124C3" w:rsidRPr="769124C3">
        <w:rPr>
          <w:rFonts w:ascii="Times New Roman" w:eastAsia="Times New Roman" w:hAnsi="Times New Roman" w:cs="Times New Roman"/>
        </w:rPr>
        <w:t xml:space="preserve"> and </w:t>
      </w:r>
      <w:r w:rsidR="769124C3" w:rsidRPr="769124C3">
        <w:rPr>
          <w:rFonts w:ascii="Times New Roman" w:eastAsia="Times New Roman" w:hAnsi="Times New Roman" w:cs="Times New Roman"/>
          <w:i/>
          <w:iCs/>
        </w:rPr>
        <w:t xml:space="preserve">Didelphis </w:t>
      </w:r>
      <w:proofErr w:type="spellStart"/>
      <w:r w:rsidR="769124C3" w:rsidRPr="769124C3">
        <w:rPr>
          <w:rFonts w:ascii="Times New Roman" w:eastAsia="Times New Roman" w:hAnsi="Times New Roman" w:cs="Times New Roman"/>
          <w:i/>
          <w:iCs/>
        </w:rPr>
        <w:t>aurita</w:t>
      </w:r>
      <w:proofErr w:type="spellEnd"/>
      <w:r w:rsidR="769124C3" w:rsidRPr="769124C3">
        <w:rPr>
          <w:rFonts w:ascii="Times New Roman" w:eastAsia="Times New Roman" w:hAnsi="Times New Roman" w:cs="Times New Roman"/>
          <w:i/>
          <w:iCs/>
        </w:rPr>
        <w:t xml:space="preserve">. </w:t>
      </w:r>
      <w:r w:rsidR="769124C3" w:rsidRPr="769124C3">
        <w:rPr>
          <w:rFonts w:ascii="Times New Roman" w:eastAsia="Times New Roman" w:hAnsi="Times New Roman" w:cs="Times New Roman"/>
        </w:rPr>
        <w:t>* p-value &lt; 0.05.</w:t>
      </w:r>
    </w:p>
    <w:tbl>
      <w:tblPr>
        <w:tblW w:w="14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9"/>
        <w:gridCol w:w="928"/>
        <w:gridCol w:w="1470"/>
        <w:gridCol w:w="2100"/>
        <w:gridCol w:w="1170"/>
        <w:gridCol w:w="1787"/>
        <w:gridCol w:w="1349"/>
        <w:gridCol w:w="1859"/>
        <w:gridCol w:w="1918"/>
      </w:tblGrid>
      <w:tr w:rsidR="008A1C80" w:rsidRPr="008A1C80" w14:paraId="5B7386CD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20C94CEF" w14:textId="77777777" w:rsidR="008A1C80" w:rsidRPr="0081190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 and Categories</w:t>
            </w:r>
          </w:p>
        </w:tc>
        <w:tc>
          <w:tcPr>
            <w:tcW w:w="5668" w:type="dxa"/>
            <w:gridSpan w:val="4"/>
            <w:shd w:val="clear" w:color="auto" w:fill="auto"/>
            <w:noWrap/>
            <w:vAlign w:val="center"/>
            <w:hideMark/>
          </w:tcPr>
          <w:p w14:paraId="65993893" w14:textId="77777777" w:rsidR="008A1C80" w:rsidRPr="003440B3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attus norvegicus</w:t>
            </w:r>
          </w:p>
        </w:tc>
        <w:tc>
          <w:tcPr>
            <w:tcW w:w="6913" w:type="dxa"/>
            <w:gridSpan w:val="4"/>
            <w:shd w:val="clear" w:color="auto" w:fill="auto"/>
            <w:noWrap/>
            <w:vAlign w:val="center"/>
            <w:hideMark/>
          </w:tcPr>
          <w:p w14:paraId="2F70621E" w14:textId="3C5EB9B8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idelphis </w:t>
            </w:r>
            <w:proofErr w:type="spellStart"/>
            <w:r w:rsidRPr="383B8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urita</w:t>
            </w:r>
            <w:proofErr w:type="spellEnd"/>
          </w:p>
        </w:tc>
      </w:tr>
      <w:tr w:rsidR="00811900" w:rsidRPr="008A1C80" w14:paraId="144ACB6C" w14:textId="77777777" w:rsidTr="769124C3">
        <w:trPr>
          <w:trHeight w:val="375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A073C1D" w14:textId="77777777" w:rsidR="008A1C80" w:rsidRPr="0081190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29A15FB" w14:textId="77777777" w:rsidR="008A1C80" w:rsidRPr="0081190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BD4318D" w14:textId="6A8D1932" w:rsidR="008A1C80" w:rsidRPr="0081190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ves (%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7A8FEBAF" w14:textId="5849DA14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448AD1" w14:textId="28413274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67DCE35" w14:textId="77777777" w:rsidR="008A1C80" w:rsidRPr="0081190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1CB3C57" w14:textId="18E94ECE" w:rsidR="008A1C80" w:rsidRPr="0081190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ves (%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038EBD90" w14:textId="5849DA14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24D91667" w14:textId="61A85CA3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11900" w:rsidRPr="008A1C80" w14:paraId="2F9CBF5B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</w:tcPr>
          <w:p w14:paraId="146ABA84" w14:textId="77777777" w:rsidR="008A1C80" w:rsidRPr="008A1C80" w:rsidRDefault="69AC608B" w:rsidP="69AC608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ighborhood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5D8209FB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F464746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6D8F3204" w14:textId="608E6BAC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8F01396" w14:textId="34F41829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629056B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7D032624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5C23AC47" w14:textId="62DB090B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21DE359B" w14:textId="44676356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</w:tr>
      <w:tr w:rsidR="00811900" w:rsidRPr="008A1C80" w14:paraId="255956FB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2B65D2A3" w14:textId="77777777" w:rsidR="008A1C80" w:rsidRPr="008A1C80" w:rsidRDefault="69AC608B" w:rsidP="69AC608B">
            <w:pPr>
              <w:spacing w:line="240" w:lineRule="auto"/>
              <w:ind w:firstLine="452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rechal </w:t>
            </w:r>
            <w:proofErr w:type="spellStart"/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ndon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C4E831D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0E4D734" w14:textId="4828D69E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8.0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143BFF6D" w14:textId="61169335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F78192B" w14:textId="183BE2DC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620BB3B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E1C5469" w14:textId="6DCB8761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1.9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19FBB69" w14:textId="1178AFE2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3204F9D7" w14:textId="2453DB7A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1900" w:rsidRPr="008A1C80" w14:paraId="2B5C71E2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6F6A9B2B" w14:textId="77777777" w:rsidR="008A1C80" w:rsidRPr="008A1C80" w:rsidRDefault="383B8B42" w:rsidP="383B8B42">
            <w:pPr>
              <w:pStyle w:val="Nincstrkz"/>
              <w:ind w:firstLine="45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Pau da Lim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7CFC578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ACC3EA2" w14:textId="6F8BF43D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2DC712EE" w14:textId="2EC3BA6F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 (</w:t>
            </w: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0.19 - 2.3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ACFF60" w14:textId="7F5ABDBD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88BAE2F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1E57C9" w14:textId="642310F8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7 (17.9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3534C39" w14:textId="5FE88596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8 </w:t>
            </w: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0.24 - 2.56) 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5BF8842F" w14:textId="4AF452DE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811900" w:rsidRPr="008A1C80" w14:paraId="3061EAB9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</w:tcPr>
          <w:p w14:paraId="1489C565" w14:textId="77777777" w:rsidR="008A1C80" w:rsidRPr="008A1C80" w:rsidRDefault="69AC608B" w:rsidP="69AC608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4666273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1273D87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141E7D0B" w14:textId="1ED4296D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2F04C3B" w14:textId="2D2F1B07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9701AAB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5CFC94B5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1E6B3E3D" w14:textId="378E3F11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258ACD04" w14:textId="21EB55B9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</w:tr>
      <w:tr w:rsidR="00811900" w:rsidRPr="008A1C80" w14:paraId="212D8232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37768516" w14:textId="1CACFB97" w:rsidR="008A1C80" w:rsidRPr="008A1C80" w:rsidRDefault="383B8B42" w:rsidP="69AC608B">
            <w:pPr>
              <w:spacing w:line="240" w:lineRule="auto"/>
              <w:ind w:firstLine="452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8DC7A94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54C9A5" w14:textId="71482956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1.7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2FAA56A4" w14:textId="4F924066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DEC4E79" w14:textId="2D6F441E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1C89FE6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6797586" w14:textId="1A0691F4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4.8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FE8AF09" w14:textId="59A82ADE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75D4BF68" w14:textId="336097F1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1900" w:rsidRPr="008A1C80" w14:paraId="6EEDC33C" w14:textId="77777777" w:rsidTr="003C054A">
        <w:trPr>
          <w:trHeight w:val="135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69E86D49" w14:textId="303B5C4D" w:rsidR="008A1C80" w:rsidRPr="008A1C80" w:rsidRDefault="383B8B42" w:rsidP="69AC608B">
            <w:pPr>
              <w:spacing w:line="240" w:lineRule="auto"/>
              <w:ind w:firstLine="452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4B58168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C8A5A44" w14:textId="240F4699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5.0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49F1EB87" w14:textId="47A542D6" w:rsidR="383B8B42" w:rsidRDefault="383B8B42" w:rsidP="383B8B42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0 (0.31 - 4.85) 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962782" w14:textId="06F604BC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2B5ADB5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AF74EAA" w14:textId="5D854CB6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8.1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9D4B4D6" w14:textId="2A2E3E7E" w:rsidR="383B8B42" w:rsidRDefault="383B8B42" w:rsidP="383B8B42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2.25 (0.63 - 9.27)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43F2A28F" w14:textId="07652710" w:rsidR="383B8B42" w:rsidRDefault="383B8B42" w:rsidP="383B8B42">
            <w:pPr>
              <w:spacing w:line="240" w:lineRule="auto"/>
              <w:jc w:val="center"/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811900" w:rsidRPr="008A1C80" w14:paraId="0111631F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3267CB09" w14:textId="77777777" w:rsidR="008A1C80" w:rsidRPr="008A1C80" w:rsidRDefault="69AC608B" w:rsidP="69AC608B">
            <w:pPr>
              <w:spacing w:line="240" w:lineRule="auto"/>
              <w:ind w:firstLine="452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2E4E405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5838D6A" w14:textId="1B09905B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1FC8049F" w14:textId="2088E0B6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E3DE8D0" w14:textId="350C4098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2D4F007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D0B8684" w14:textId="154F53D6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8.3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63A1780D" w14:textId="2D544E53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77037D46" w14:textId="0238EB5D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1900" w:rsidRPr="008A1C80" w14:paraId="771C55B8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</w:tcPr>
          <w:p w14:paraId="131451B0" w14:textId="77777777" w:rsidR="008A1C80" w:rsidRPr="008A1C80" w:rsidRDefault="69AC608B" w:rsidP="69AC608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D8E93F9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01ED3B7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1BF9EED6" w14:textId="1864600C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CAF9A58" w14:textId="773B94F7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9ACD0CF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0C561736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68E99067" w14:textId="2BBAD49B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4265DBA6" w14:textId="55505156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</w:tr>
      <w:tr w:rsidR="00811900" w:rsidRPr="008A1C80" w14:paraId="52562C35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15115A6C" w14:textId="1286BBD9" w:rsidR="008A1C80" w:rsidRPr="008A1C80" w:rsidRDefault="383B8B42" w:rsidP="383B8B42">
            <w:pPr>
              <w:spacing w:line="240" w:lineRule="auto"/>
              <w:ind w:firstLine="45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b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5C6AE56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652462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1765B8DF" w14:textId="50D86544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8FEDB2" w14:textId="1E1C02BD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9317881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DBAAB81" w14:textId="3F3532F5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6.7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EA707AC" w14:textId="3713B2F8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2300A6F4" w14:textId="1AFA3991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1900" w:rsidRPr="008A1C80" w14:paraId="42304144" w14:textId="77777777" w:rsidTr="769124C3">
        <w:trPr>
          <w:trHeight w:val="405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4EEAD375" w14:textId="37044CC7" w:rsidR="008A1C80" w:rsidRPr="008A1C80" w:rsidRDefault="383B8B42" w:rsidP="383B8B42">
            <w:pPr>
              <w:pStyle w:val="Nincstrkz"/>
              <w:ind w:firstLine="45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1BF000E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5459087" w14:textId="24EDA4EB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5158FB65" w14:textId="6A70AA44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4732C97" w14:textId="791B72C4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8C6512C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65BD327" w14:textId="43C86E09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E851900" w14:textId="5830B745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 (0.01 - 6.71)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4B63FA51" w14:textId="771B2CD5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811900" w:rsidRPr="008A1C80" w14:paraId="4CCEE499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5044A572" w14:textId="2183F630" w:rsidR="008A1C80" w:rsidRPr="008A1C80" w:rsidRDefault="383B8B42" w:rsidP="383B8B42">
            <w:pPr>
              <w:pStyle w:val="Nincstrkz"/>
              <w:ind w:firstLine="45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48BD4C9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9A153B6" w14:textId="73608343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10 (29.4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2FD597D6" w14:textId="64E0A8F0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42 (0.89 - 1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5E4769" w14:textId="6D7306B6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D1555B7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6E6A0B3" w14:textId="30BCB439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9 (30.0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BD00BB2" w14:textId="102B36B6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4 (0.29 - 44.2)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6DF62E0B" w14:textId="4747F789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811900" w:rsidRPr="008A1C80" w14:paraId="6A8C29B9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3824AC5B" w14:textId="77777777" w:rsidR="008A1C80" w:rsidRPr="008A1C80" w:rsidRDefault="69AC608B" w:rsidP="69AC608B">
            <w:pPr>
              <w:spacing w:line="240" w:lineRule="auto"/>
              <w:ind w:firstLine="452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1F50110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082DD9E" w14:textId="4F841A81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3.3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2782CDFA" w14:textId="4C099C91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C342BED" w14:textId="794F295D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77CCE10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D1A16F1" w14:textId="61DA5B9C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3.1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30C789F4" w14:textId="435DADD2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246A192F" w14:textId="524D64C7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1900" w:rsidRPr="008A1C80" w14:paraId="35C5C748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</w:tcPr>
          <w:p w14:paraId="1E297EA4" w14:textId="77777777" w:rsidR="008A1C80" w:rsidRPr="008A1C80" w:rsidRDefault="69AC608B" w:rsidP="69AC608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condition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8EC2AA7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6E585AD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774935FB" w14:textId="12DFAF2F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22B9381" w14:textId="7887FAE9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E462CF7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0CCA6EE2" w14:textId="77777777" w:rsidR="008A1C80" w:rsidRPr="008A1C80" w:rsidRDefault="008A1C80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4F6F100B" w14:textId="385434BF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736ABA65" w14:textId="6283C626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</w:tr>
      <w:tr w:rsidR="00811900" w:rsidRPr="008A1C80" w14:paraId="2BD18914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F7AE507" w14:textId="660D7FA4" w:rsidR="008A1C80" w:rsidRPr="008A1C80" w:rsidRDefault="383B8B42" w:rsidP="69AC608B">
            <w:pPr>
              <w:spacing w:line="240" w:lineRule="auto"/>
              <w:ind w:firstLine="452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maciated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8B12F83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7D5537C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5403D5D1" w14:textId="359A97A9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1A4BF87" w14:textId="0987FAB1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DF08BB1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457921F" w14:textId="0BB43682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D879276" w14:textId="3839A79F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71E7D537" w14:textId="4D8E25DD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1900" w:rsidRPr="008A1C80" w14:paraId="58A577CF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20848E72" w14:textId="5DB28CBB" w:rsidR="008A1C80" w:rsidRPr="008A1C80" w:rsidRDefault="383B8B42" w:rsidP="69AC608B">
            <w:pPr>
              <w:spacing w:line="240" w:lineRule="auto"/>
              <w:ind w:firstLine="452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8597E83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73CEFBF" w14:textId="3389F21A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50.0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548B575C" w14:textId="04D12FAE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C2C88C7" w14:textId="7C59AB54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7C66B9E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558486B" w14:textId="183C0AA8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7.6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CC43048" w14:textId="7C7AA34B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3C09552E" w14:textId="7A5BEFAA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1900" w:rsidRPr="008A1C80" w14:paraId="14393231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5EF21E3C" w14:textId="3894E7F5" w:rsidR="008A1C80" w:rsidRPr="008A1C80" w:rsidRDefault="383B8B42" w:rsidP="383B8B42">
            <w:pPr>
              <w:pStyle w:val="Nincstrkz"/>
              <w:ind w:firstLine="45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97EBC11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C2F1926" w14:textId="392DD30B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9 (23.7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6189632E" w14:textId="31DD0064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 (0.01 - 8.3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69615E" w14:textId="670A7E72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5E4B387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25E9BBF" w14:textId="3AE6CF3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8 (21.6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2D2C014" w14:textId="2D8DF986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3D1F32EB" w14:textId="65716D29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1900" w:rsidRPr="008A1C80" w14:paraId="75652C83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1473EB7" w14:textId="1603CC3F" w:rsidR="008A1C80" w:rsidRPr="008A1C80" w:rsidRDefault="383B8B42" w:rsidP="383B8B42">
            <w:pPr>
              <w:pStyle w:val="Nincstrkz"/>
              <w:ind w:firstLine="45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53DE62B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B45378A" w14:textId="57217A35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702F1554" w14:textId="75227E4B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 (0.01 - 23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658227" w14:textId="539C99FA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9705F27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D2A7FA3" w14:textId="77777777" w:rsidR="008A1C80" w:rsidRPr="008A1C80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6E6A3469" w14:textId="10E1362F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353CD5CC" w14:textId="332DCCF7" w:rsidR="383B8B42" w:rsidRDefault="383B8B42" w:rsidP="383B8B42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1900" w:rsidRPr="008A1C80" w14:paraId="6FB6621D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45698212" w14:textId="77777777" w:rsidR="008A1C80" w:rsidRPr="008A1C80" w:rsidRDefault="69AC608B" w:rsidP="69AC608B">
            <w:pPr>
              <w:spacing w:line="240" w:lineRule="auto"/>
              <w:ind w:firstLine="452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BAFB657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0CF676E" w14:textId="5888708C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8.2)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33C1A6D3" w14:textId="60533482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AC93ADF" w14:textId="483FD1DB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FBFD81A" w14:textId="77777777" w:rsidR="008A1C80" w:rsidRPr="008A1C80" w:rsidRDefault="69AC608B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69AC60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63DAA91" w14:textId="2DF85A91" w:rsidR="008A1C80" w:rsidRPr="008A1C80" w:rsidRDefault="383B8B42" w:rsidP="69AC60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383B8B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8.8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D3BCD29" w14:textId="3588AA04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357A2380" w14:textId="20E1E0E0" w:rsidR="383B8B42" w:rsidRDefault="383B8B42" w:rsidP="383B8B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69124C3" w14:paraId="317A787B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0BC6471" w14:textId="3018FFF4" w:rsidR="769124C3" w:rsidRDefault="769124C3" w:rsidP="769124C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ban coverag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FA6E58C" w14:textId="6886F289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3B1404E" w14:textId="0CDBDE87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6EC66EEB" w14:textId="4AA31CBB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 (1.0 - 1.0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997634" w14:textId="21425B70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B3F4639" w14:textId="5FA4384B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0AEF987" w14:textId="413B68BA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2DF5463B" w14:textId="2CBEC141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(0.97 - 1.02)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3A8CE93F" w14:textId="69726CA2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</w:tr>
      <w:tr w:rsidR="769124C3" w14:paraId="45DD6FC3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6C20CFA2" w14:textId="58CDF2D6" w:rsidR="769124C3" w:rsidRDefault="769124C3" w:rsidP="769124C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osed soil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5C84B38" w14:textId="5A8B20DE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C433D68" w14:textId="518D74C6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3906164B" w14:textId="44EB0151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1 (0.93 - 1.34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7AF4AB" w14:textId="6CB61D28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0F6C939" w14:textId="622FB608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CBD15DA" w14:textId="4BE37789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70E29CAD" w14:textId="4D917141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(0.83 - 1.21)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6F2A6C69" w14:textId="0E17E0BA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</w:tr>
      <w:tr w:rsidR="769124C3" w14:paraId="214B7BD5" w14:textId="77777777" w:rsidTr="769124C3">
        <w:trPr>
          <w:trHeight w:val="30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32269C65" w14:textId="364DADB1" w:rsidR="769124C3" w:rsidRDefault="769124C3" w:rsidP="769124C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geta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8D3564B" w14:textId="76D4549E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3D2874" w14:textId="4DEB0E02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6BC6DBC9" w14:textId="260DAC8A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6 (0.92 - 1.00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93608B" w14:textId="271D084E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7*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0466E34" w14:textId="71F16F37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7EA861" w14:textId="35C309EA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41CC6EBD" w14:textId="070E6B25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1 (0.98 - 1.05) 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3A02177E" w14:textId="066D7E40" w:rsidR="769124C3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</w:tbl>
    <w:p w14:paraId="42DED4C4" w14:textId="77777777" w:rsidR="008A1C80" w:rsidRPr="00A35F0C" w:rsidRDefault="008A1C80" w:rsidP="008A1C80">
      <w:pPr>
        <w:rPr>
          <w:sz w:val="16"/>
          <w:szCs w:val="16"/>
        </w:rPr>
      </w:pPr>
    </w:p>
    <w:p w14:paraId="12DDED36" w14:textId="77777777" w:rsidR="00D17DFF" w:rsidRDefault="00D17DFF" w:rsidP="3F4FCF30">
      <w:pPr>
        <w:spacing w:after="160" w:line="259" w:lineRule="auto"/>
        <w:jc w:val="left"/>
        <w:rPr>
          <w:rFonts w:ascii="Times New Roman" w:eastAsia="Times New Roman" w:hAnsi="Times New Roman" w:cs="Times New Roman"/>
        </w:rPr>
      </w:pPr>
    </w:p>
    <w:p w14:paraId="0695D4C0" w14:textId="77777777" w:rsidR="00D17DFF" w:rsidRDefault="00D17DFF" w:rsidP="3F4FCF30">
      <w:pPr>
        <w:spacing w:after="160" w:line="259" w:lineRule="auto"/>
        <w:jc w:val="left"/>
        <w:rPr>
          <w:rFonts w:ascii="Times New Roman" w:eastAsia="Times New Roman" w:hAnsi="Times New Roman" w:cs="Times New Roman"/>
        </w:rPr>
      </w:pPr>
    </w:p>
    <w:p w14:paraId="188E515D" w14:textId="77777777" w:rsidR="00D17DFF" w:rsidRDefault="00D17DFF" w:rsidP="3F4FCF30">
      <w:pPr>
        <w:spacing w:after="160" w:line="259" w:lineRule="auto"/>
        <w:jc w:val="left"/>
        <w:rPr>
          <w:rFonts w:ascii="Times New Roman" w:eastAsia="Times New Roman" w:hAnsi="Times New Roman" w:cs="Times New Roman"/>
        </w:rPr>
      </w:pPr>
    </w:p>
    <w:p w14:paraId="1AE43E11" w14:textId="77777777" w:rsidR="00802661" w:rsidRDefault="00802661" w:rsidP="3F4FCF30">
      <w:pPr>
        <w:spacing w:after="160" w:line="259" w:lineRule="auto"/>
        <w:jc w:val="left"/>
        <w:rPr>
          <w:rFonts w:ascii="Times New Roman" w:eastAsia="Times New Roman" w:hAnsi="Times New Roman" w:cs="Times New Roman"/>
        </w:rPr>
      </w:pPr>
    </w:p>
    <w:p w14:paraId="7C580360" w14:textId="07B4E7F2" w:rsidR="00F135D2" w:rsidRDefault="00B22C9C" w:rsidP="3F4FCF30">
      <w:pPr>
        <w:spacing w:after="160" w:line="259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B</w:t>
      </w:r>
      <w:r w:rsidR="383B8B42" w:rsidRPr="3F4FCF30">
        <w:rPr>
          <w:rFonts w:ascii="Times New Roman" w:eastAsia="Times New Roman" w:hAnsi="Times New Roman" w:cs="Times New Roman"/>
        </w:rPr>
        <w:t>: Univariate analysis of</w:t>
      </w:r>
      <w:r w:rsidR="005C162E" w:rsidRPr="3F4FCF30">
        <w:rPr>
          <w:rFonts w:ascii="Times New Roman" w:eastAsia="Times New Roman" w:hAnsi="Times New Roman" w:cs="Times New Roman"/>
        </w:rPr>
        <w:t xml:space="preserve"> </w:t>
      </w:r>
      <w:r w:rsidR="005C162E" w:rsidRPr="3F4FCF30">
        <w:rPr>
          <w:rFonts w:ascii="Times New Roman" w:eastAsia="Times New Roman" w:hAnsi="Times New Roman" w:cs="Times New Roman"/>
          <w:i/>
          <w:iCs/>
        </w:rPr>
        <w:t>T. gondii</w:t>
      </w:r>
      <w:r w:rsidR="005C162E" w:rsidRPr="3F4FCF30">
        <w:rPr>
          <w:rFonts w:ascii="Times New Roman" w:eastAsia="Times New Roman" w:hAnsi="Times New Roman" w:cs="Times New Roman"/>
        </w:rPr>
        <w:t xml:space="preserve"> in</w:t>
      </w:r>
      <w:r w:rsidR="383B8B42" w:rsidRPr="3F4FCF30">
        <w:rPr>
          <w:rFonts w:ascii="Times New Roman" w:eastAsia="Times New Roman" w:hAnsi="Times New Roman" w:cs="Times New Roman"/>
        </w:rPr>
        <w:t xml:space="preserve"> </w:t>
      </w:r>
      <w:r w:rsidR="005C162E" w:rsidRPr="3F4FCF30">
        <w:rPr>
          <w:rFonts w:ascii="Times New Roman" w:eastAsia="Times New Roman" w:hAnsi="Times New Roman" w:cs="Times New Roman"/>
        </w:rPr>
        <w:t>dogs and cats</w:t>
      </w:r>
      <w:r w:rsidR="00F135D2" w:rsidRPr="3F4FCF30">
        <w:rPr>
          <w:rFonts w:ascii="Times New Roman" w:eastAsia="Times New Roman" w:hAnsi="Times New Roman" w:cs="Times New Roman"/>
        </w:rPr>
        <w:t xml:space="preserve">. * p-value &lt; 0.05. </w:t>
      </w:r>
    </w:p>
    <w:p w14:paraId="3A0D83CC" w14:textId="77777777" w:rsidR="005C162E" w:rsidRPr="00F135D2" w:rsidRDefault="383B8B42" w:rsidP="00F135D2">
      <w:pPr>
        <w:spacing w:after="160" w:line="259" w:lineRule="auto"/>
        <w:rPr>
          <w:rFonts w:ascii="Times New Roman" w:eastAsia="Times New Roman" w:hAnsi="Times New Roman" w:cs="Times New Roman"/>
          <w:i/>
          <w:iCs/>
        </w:rPr>
      </w:pPr>
      <w:r w:rsidRPr="383B8B42">
        <w:rPr>
          <w:rFonts w:ascii="Times New Roman" w:eastAsia="Times New Roman" w:hAnsi="Times New Roman" w:cs="Times New Roman"/>
        </w:rPr>
        <w:t xml:space="preserve"> </w:t>
      </w:r>
    </w:p>
    <w:tbl>
      <w:tblPr>
        <w:tblW w:w="12616" w:type="dxa"/>
        <w:tblInd w:w="846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709"/>
        <w:gridCol w:w="1276"/>
        <w:gridCol w:w="1701"/>
        <w:gridCol w:w="992"/>
        <w:gridCol w:w="709"/>
        <w:gridCol w:w="1276"/>
        <w:gridCol w:w="1701"/>
        <w:gridCol w:w="992"/>
      </w:tblGrid>
      <w:tr w:rsidR="005C162E" w:rsidRPr="00D5745F" w14:paraId="247C0791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385F324" w14:textId="77777777" w:rsidR="005C162E" w:rsidRPr="008E3E21" w:rsidRDefault="005C162E" w:rsidP="005A7D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CD713D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ogs</w:t>
            </w:r>
          </w:p>
        </w:tc>
        <w:tc>
          <w:tcPr>
            <w:tcW w:w="467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7DFDBD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ts</w:t>
            </w:r>
          </w:p>
        </w:tc>
      </w:tr>
      <w:tr w:rsidR="005C162E" w:rsidRPr="00D5745F" w14:paraId="3DE504D7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53AF93A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riables and c</w:t>
            </w: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egories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277FEB7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0736163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ves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56BE190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6B956E9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51E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F47FD63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7D0A984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ves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3B03EBAB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074DA3C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51E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8E3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value</w:t>
            </w:r>
          </w:p>
        </w:tc>
      </w:tr>
      <w:tr w:rsidR="005C162E" w:rsidRPr="00D5745F" w14:paraId="54C8FBDA" w14:textId="77777777" w:rsidTr="769124C3">
        <w:trPr>
          <w:trHeight w:val="300"/>
        </w:trPr>
        <w:tc>
          <w:tcPr>
            <w:tcW w:w="12616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5F78C2B" w14:textId="77777777" w:rsidR="005C162E" w:rsidRPr="00077387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mographic variables</w:t>
            </w:r>
          </w:p>
        </w:tc>
      </w:tr>
      <w:tr w:rsidR="005C162E" w:rsidRPr="00D5745F" w14:paraId="1CE5257E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D72B6CF" w14:textId="77777777" w:rsidR="005C162E" w:rsidRPr="00650FCD" w:rsidRDefault="005C162E" w:rsidP="005A7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0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4DBEA27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3B2DAE5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F845F6D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44DC971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735BCCE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39912FC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27A39F9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60EB291" w14:textId="77777777" w:rsidR="005C162E" w:rsidRPr="008E3E21" w:rsidRDefault="005C162E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65B2E8F3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D8CF526" w14:textId="12CE5B2E" w:rsidR="00807718" w:rsidRPr="00650FCD" w:rsidRDefault="00807718" w:rsidP="00807718">
            <w:pPr>
              <w:spacing w:line="240" w:lineRule="auto"/>
              <w:ind w:firstLine="4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le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13A5872D" w14:textId="118CA7F0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03F910E" w14:textId="5C136CD1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 (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1AC996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586040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1551A78" w14:textId="704264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8E54196" w14:textId="3E152191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E12091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4F3528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2D91F15C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DDC21D3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Female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10A675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72AECE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 (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4CEA57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 (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3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6AEC0B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924EBD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877DD7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 (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978C41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9 (0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6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907DC0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</w:tr>
      <w:tr w:rsidR="00807718" w:rsidRPr="00D5745F" w14:paraId="4B7DEA62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D814E05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49B040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9F6AE9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779521E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F42CAE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06FB38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846015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40ADC676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5A379A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5C4B89B2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3EC5B72" w14:textId="77777777" w:rsidR="00807718" w:rsidRPr="008E3E21" w:rsidRDefault="00807718" w:rsidP="005A7D45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enile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D7CDC3C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A19CFFF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B4D608B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27DBED0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D0E1765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0A42B65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2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521BA40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F30D21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681A3DE2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89583B9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ub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AEB2D0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B2BDAD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2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C77F7E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 (0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2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16EF5F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8DE1D4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C15266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2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26DE99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 (0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3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DA7595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</w:tr>
      <w:tr w:rsidR="00807718" w:rsidRPr="00D5745F" w14:paraId="285E1D56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1C4EF8D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B26D60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BECBFC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 (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485FFD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 (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0.8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3B4F77B" w14:textId="77777777" w:rsidR="00807718" w:rsidRPr="00077387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08706D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71D77A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(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084724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9 (0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4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420C62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</w:tr>
      <w:tr w:rsidR="00807718" w:rsidRPr="00D5745F" w14:paraId="54CB44A2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D982B8F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dult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1CBD31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36DA71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 (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0AF1A3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3 (0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0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88E283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0A9BD9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ADA399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 (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0E1495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9 (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0.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DC7CB3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</w:t>
            </w:r>
          </w:p>
        </w:tc>
      </w:tr>
      <w:tr w:rsidR="00807718" w:rsidRPr="00D5745F" w14:paraId="069A688D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F930DBA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7826F6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1F8FCF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0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80E5AB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9B9F78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E5A4EA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8887F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5D47E5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3FEF21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10DE4C66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CA996ED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ype of diet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10FFAA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1D0FE2E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0580E35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C9EE45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6A9AB2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616D13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546484EA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F4BFAB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13E7BDD1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B259994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mer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ood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C81A94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547822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 (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357D91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C3054E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535B39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837EFB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4F31D7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DBF032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37D8CEC2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C69B093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omemade food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DA7D35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A63859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 (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708317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6 (2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2.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05F877D" w14:textId="77777777" w:rsidR="00807718" w:rsidRPr="00077387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BDDA2A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0B584C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5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EB3DBA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0 (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0.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4FD635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</w:t>
            </w:r>
          </w:p>
        </w:tc>
      </w:tr>
      <w:tr w:rsidR="00807718" w:rsidRPr="00D5745F" w14:paraId="7C771300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380AD57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xed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A86934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7CE1A1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 (4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8CB966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6 (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7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555FA83" w14:textId="77777777" w:rsidR="00807718" w:rsidRPr="00077387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E78283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2AAA6E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 (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7D1FAA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8 (0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4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D89D9D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</w:tr>
      <w:tr w:rsidR="00807718" w:rsidRPr="00D5745F" w14:paraId="7AD62809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F20D78A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helter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9F9C2B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DB0C55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319098E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1346327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70B4F6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7F12D0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5A58675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0C82392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08754350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4CACFF1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ndoor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3980EF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B82FF5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 (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B8A456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295855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D293D4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220FBD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669B37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01749C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794F2E49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5A41182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idomestic</w:t>
            </w:r>
            <w:proofErr w:type="spellEnd"/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240599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9BA5DB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 (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DA8DC4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 (0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8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216E07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2AD0A5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371B94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CDD388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0 (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3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DCD555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</w:tr>
      <w:tr w:rsidR="00807718" w:rsidRPr="00D5745F" w14:paraId="20D6B28F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DAF9E54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tradomiciliary</w:t>
            </w:r>
            <w:proofErr w:type="spellEnd"/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559E77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510955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6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83D384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8 (0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1.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FA45B7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F570C5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980A94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7EB4D4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 (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7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8FF9A7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</w:tr>
      <w:tr w:rsidR="00807718" w:rsidRPr="00D5745F" w14:paraId="4096E6FF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78CE92B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3DA12E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14F50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10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F09BD3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3AD3B2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7C42468" w14:textId="6488D0EB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AB59BC0" w14:textId="6FC3BAC2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424D2C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3B7788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1F6A8050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828A152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ndling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9C1BB1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832C48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3EA98BB0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960BE5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F72326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B04280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29807E7E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1817B7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64FD9A2E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3C94F1C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omiciled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CECBB0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D04E9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 (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264D11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B693C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750487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DF974F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 (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6082EB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2F53BA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0B449738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010B8DD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mi-domiciled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C90F48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0022E8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 (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EBF7CB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9 (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7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320F8A9" w14:textId="77777777" w:rsidR="00807718" w:rsidRPr="00077387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2F0465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6C7FE8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 (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17C695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 (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4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CE228C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</w:t>
            </w:r>
          </w:p>
        </w:tc>
      </w:tr>
      <w:tr w:rsidR="00807718" w:rsidRPr="00D5745F" w14:paraId="14619C37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16A094C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BF38D2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97B54F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B77068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426CD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F56615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FE18D1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0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AEE99E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E94252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063C889B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FB29E0D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Sterilized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266622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CCFDE0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3D84F840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13493F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91CD64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255251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477C4E73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6DA780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5CB14AA2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C484DC3" w14:textId="77777777" w:rsidR="00807718" w:rsidRPr="008E3E21" w:rsidRDefault="00807718" w:rsidP="005A7D45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CDBE76A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B49A27A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2EAFB69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BBBC3DC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D55AB28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A940E5F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CF841A1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AFAA5A3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12701656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B515BC7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B3AC75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8FE63F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1 (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24D00B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 (0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2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F22845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A3AE49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060C56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B81077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 (0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7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008F37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</w:tr>
      <w:tr w:rsidR="00807718" w:rsidRPr="00D5745F" w14:paraId="55835996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9308263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506E9B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54175A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(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B4ACBB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F766C6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D2A3A8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8136DF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10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C6E3CF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C25142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46400030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B10B087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ccination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A50E72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CBFF71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7B7805B9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680838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B423BC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6FC903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62368EE3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21477A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6B1B27F5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D705609" w14:textId="77777777" w:rsidR="00807718" w:rsidRPr="008E3E21" w:rsidRDefault="00807718" w:rsidP="005A7D45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9A173CF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1E48C30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 (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7E2EBED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7819872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1C233D7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24BA4A2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AF7B969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C90D3D3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2EFB17E7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0541133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4248A3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8D87FF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 (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4B2AC0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 (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9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57D8AD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C432F5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87C1E6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 (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CA6602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9 (0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6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5C3AE1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</w:tr>
      <w:tr w:rsidR="00807718" w:rsidRPr="00D5745F" w14:paraId="175E16F4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F4BCC91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9F3CDA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925B75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10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6F6800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99B8CE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F7A32E4" w14:textId="6FDB8FD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DFF4A04" w14:textId="552A312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5C7589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B9E6A3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76B05839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FA346FD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worming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5E7222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F167F5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6D1F535D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5CE0A2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C692FB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A57A73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6FB6C3DE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185022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6DC646CC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D776B05" w14:textId="77777777" w:rsidR="00807718" w:rsidRPr="008E3E21" w:rsidRDefault="00807718" w:rsidP="005A7D45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9518B7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860163E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 (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9422355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95279C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C16918B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8DA8200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 (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1BA0142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7CF10DA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3108536A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6357C8A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CF7A17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2F9F1D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 (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9C004B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6 (1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2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6810BF7" w14:textId="77777777" w:rsidR="00807718" w:rsidRPr="00077387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FB4BA6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35FD9B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 (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F2EE784" w14:textId="7F12D45C" w:rsidR="00807718" w:rsidRPr="008E3E21" w:rsidRDefault="769124C3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0.68 (0.27 - 1.67)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5747DBC" w14:textId="1F96D6A4" w:rsidR="00807718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41</w:t>
            </w:r>
          </w:p>
        </w:tc>
      </w:tr>
      <w:tr w:rsidR="00807718" w:rsidRPr="00D5745F" w14:paraId="037DE882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F1A4505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DD6AF0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04793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10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6AA907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873FCA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4B00541" w14:textId="7D43663F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FC67B1C" w14:textId="1DB681F0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C6DBB9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8C332B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079BBFE2" w14:textId="77777777" w:rsidTr="769124C3">
        <w:trPr>
          <w:trHeight w:val="300"/>
        </w:trPr>
        <w:tc>
          <w:tcPr>
            <w:tcW w:w="12616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04D7C0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vironmental variables</w:t>
            </w:r>
          </w:p>
        </w:tc>
      </w:tr>
      <w:tr w:rsidR="00807718" w:rsidRPr="00D5745F" w14:paraId="06DCC96D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D1D0270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ighborhood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CF36B8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1705EE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4EF677DF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06194A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1A91C76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59AAAD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79996C7F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DE4354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09999514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F280BE6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arechal </w:t>
            </w:r>
            <w:proofErr w:type="spellStart"/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ndon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E5D645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FDEA1F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 (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AF8441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1590B9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01E3C2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2F77D8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 (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B96EB6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7D1759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1B155EAB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3F8C49B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 da Lim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9B4BD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5B8852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 (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2D8855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0 (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2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780AE47" w14:textId="77777777" w:rsidR="00807718" w:rsidRPr="00077387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EAAB8C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6808D9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(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CC533D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9 (0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7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461E83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</w:tr>
      <w:tr w:rsidR="00807718" w:rsidRPr="00D5745F" w14:paraId="7F1ACB2A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1DDD88CF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ved access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6D63A0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37BF2C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751EBCB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373BEB9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10C9D19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97AE14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6A22377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3DB5B62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42D5DB8A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2FD1564" w14:textId="77777777" w:rsidR="00807718" w:rsidRPr="008E3E21" w:rsidRDefault="00807718" w:rsidP="005A7D45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22A6989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01F55D5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 (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D2C948A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24B3989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AEB40F1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E27474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3E62D9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06F8F3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66ED99B5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1F0FCE6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522DA1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515C30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 (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EE8BEF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3 (0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5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1F3ADA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C59ACE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74B979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 (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A04B05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0 (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7.5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0ECC92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9</w:t>
            </w:r>
          </w:p>
        </w:tc>
      </w:tr>
      <w:tr w:rsidR="00807718" w:rsidRPr="00D5745F" w14:paraId="772F2F9C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DF65996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ED7BBC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54B13B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(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C4102B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512042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F35B50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A6E2F6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01E1B7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E10D7A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3797FACE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842681C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idomestic</w:t>
            </w:r>
            <w:proofErr w:type="spellEnd"/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áre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6A0DE8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484B6A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226022ED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D28941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8C741A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F2F709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29FE9271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644C72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5C8BDB7E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C7D850E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6664A3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D3A21E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 (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A3399C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89F084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80CC92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D8ED78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(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BF0475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BEEA06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55FABA5D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C704F54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BA0528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8C1A5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 (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9DAF56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2 (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7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004ADE2" w14:textId="77777777" w:rsidR="00807718" w:rsidRPr="00077387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E8F858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30352E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18F67B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 (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0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58AB97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</w:tr>
      <w:tr w:rsidR="00807718" w:rsidRPr="00D5745F" w14:paraId="0DF560DE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ECC6658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27EE84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9A2C3D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5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440D2B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5E0CA1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BB5A7B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2F150F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EBBA98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63C12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79F9B216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1991CF83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kyard with paving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9D2928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E4C7BC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07353D72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082F44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AE2855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F23096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3E2C1B8B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D2971A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6DC23ACC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346E63B" w14:textId="77777777" w:rsidR="00807718" w:rsidRPr="008E3E21" w:rsidRDefault="00807718" w:rsidP="005A7D45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1FB497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3E2084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 (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A7229F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8C0C38C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61A996A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57C6341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FF89619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EA2FCA0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0FBE986B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B31EC73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ackyard with dirt/gras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548FEB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C60DE4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 (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B3CA9F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6 (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4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151C7A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964C70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A34397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 (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08DC04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7 (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9.8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917590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2</w:t>
            </w:r>
          </w:p>
        </w:tc>
      </w:tr>
      <w:tr w:rsidR="00807718" w:rsidRPr="00D5745F" w14:paraId="0B1A9790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031BB4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 backyard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24AB7D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77A5DD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 (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C6F9CB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 (0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0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0DBB92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85AC82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DBCBEA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CEC07F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8 (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7.2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5FB774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</w:tr>
      <w:tr w:rsidR="00807718" w:rsidRPr="00D5745F" w14:paraId="422D4585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6352377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F9E4FE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76BB87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A918B6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C9C8DF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CFDDC2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1F44F5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495726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453E96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3726CA5A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DD0CEE4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Slop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E9DD6E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84AEA4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6D09CD9A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C216EE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19A770C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79F31C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41448551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CBB43D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7C9CBDA0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62DB589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29A369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12E09D0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 (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E3B562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56585D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2CD4BB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8DFBDC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 (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A80113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E22803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1F0A4FA0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4239D8F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560494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E8B3FC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 (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F4DC06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0 (1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1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4DB4B44" w14:textId="77777777" w:rsidR="00807718" w:rsidRPr="00077387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77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BE368B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E34F57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0B8DC6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 (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7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EEC01B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</w:tr>
      <w:tr w:rsidR="00807718" w:rsidRPr="00D5745F" w14:paraId="3E666DB2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99D82EA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AB44A6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19689B6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72DEB7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7AF716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9F2EB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5D05E0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6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5B3FED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543A03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2390DE13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A8B081F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ll material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2C391E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3C0786C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69D8A198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6BC46A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FEFF10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2FE6A6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554457DE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9EBBBD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3A074B78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1E73AA3" w14:textId="77777777" w:rsidR="00807718" w:rsidRPr="008E3E21" w:rsidRDefault="00807718" w:rsidP="005A7D45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xposed brick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EC172D5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E5F1345" w14:textId="77777777" w:rsidR="00807718" w:rsidRPr="008E3E21" w:rsidRDefault="00807718" w:rsidP="005A7D45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 (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0731941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A9CAEA0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7E40C0F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2AF96C9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5384FE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C5DEAD8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2777B241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7A44BA2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oncrete or covered brick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4F6395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5021D30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 (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D2693D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5 (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7.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C01FA3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2E9E84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280B7C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F16E17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BD3CD4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3D123C76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869C147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ood or other similar non-masonry material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C28B17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02DC315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0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6A1B8B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8 (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5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5385E9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E92528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E73CB7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B50B12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2 (0.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8.2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1A9E06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</w:tr>
      <w:tr w:rsidR="00807718" w:rsidRPr="00D5745F" w14:paraId="3998BBC3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FA6566D" w14:textId="77777777" w:rsidR="00807718" w:rsidRPr="008E3E21" w:rsidRDefault="00807718" w:rsidP="00807718">
            <w:pPr>
              <w:spacing w:line="240" w:lineRule="auto"/>
              <w:ind w:firstLine="5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B4E927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55338D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5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FA75FA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30E0CD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D0FAE0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D93600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9D7326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FB54EB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4E953F10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367EB0D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Z activity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4B128F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B7C6984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3EE896C3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BEC9E5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F825D5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743E39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527F03E7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DC58BE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73B52955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EA12559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onth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722ADB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86DF110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 (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CC5A82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5D1135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0DF163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965201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 (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78DDF5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8BDC82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76FE4C5A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7FF8A8F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ore than a year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17339F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C844E90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 (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AC6D83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 (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7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9623B4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888151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79CE89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993EAA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 (0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1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A9D136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807718" w:rsidRPr="00D5745F" w14:paraId="14327BD5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4C4154E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ever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172078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E96EC94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 (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EFEC84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 (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6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F551AF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EF835C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334923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(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2D9861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 (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3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DFB13C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</w:tr>
      <w:tr w:rsidR="00807718" w:rsidRPr="00D5745F" w14:paraId="6FA418C1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FC5593E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FD889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96D3C5B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 (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EB1377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FA8BAD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715731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CECD70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501FEA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89462E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21E0E0FC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5568B4B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osit garbag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42A745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BBF15DC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7CB67F58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0405EC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0811CC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439333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116EAD0F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DF1D76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6AB82CC5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C3BA69E" w14:textId="77777777" w:rsidR="00807718" w:rsidRPr="008E3E21" w:rsidRDefault="00807718" w:rsidP="005A7D45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mpty lot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773F622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6B63E35" w14:textId="77777777" w:rsidR="00807718" w:rsidRPr="008E3E21" w:rsidRDefault="00807718" w:rsidP="005A7D45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87D5882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BB96A9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33AE3E4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5459525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97774E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6CC67D6" w14:textId="77777777" w:rsidR="00807718" w:rsidRPr="008E3E21" w:rsidRDefault="00807718" w:rsidP="005A7D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0BD56FAB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B23EC3A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ight in front of the house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C2A4E4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E08DDA5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 (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52BC81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 (0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5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BA85A0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492643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F1C134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(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31CA81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6 (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8.9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D68782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4</w:t>
            </w:r>
          </w:p>
        </w:tc>
      </w:tr>
      <w:tr w:rsidR="00807718" w:rsidRPr="00D5745F" w14:paraId="2F5EC0AD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629B942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anging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B4CD0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82B4EC8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0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07A071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 (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3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46E5B7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8B8A05A" w14:textId="17E3835F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DEC8F1C" w14:textId="0E338172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573B0D19" w14:textId="4E5AB69C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0F724F74" w14:textId="68F9B326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740B86EB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11274C7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ommunity bin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C16DE8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4636132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 (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3947C9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4 (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70.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27C033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A936F4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521CA8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C63195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8 (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3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0D12F2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</w:tr>
      <w:tr w:rsidR="00807718" w:rsidRPr="00D5745F" w14:paraId="3F374DFD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8CE04D6" w14:textId="7CC93738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thers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29C53F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24E1CD9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9B57CC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281F21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E30E43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4B03B5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7E07FB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A919CB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55C1FA65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7B7AD77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C867DC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E951DED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9AA021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A1DE81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85EAB9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2EA119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8B1447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39D549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2242E083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DAFC59E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rbage disposal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B3CF87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D14E4AA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05953C22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93086D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5B0EF0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FCF612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61CEB4B6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51F7960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54CC3F25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AABB8E2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lastic bags only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8E0B84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095CB8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 (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236E72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F4E4A4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84B62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34DA62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4EBFCC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C4D83F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2E9F5128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A9F52EC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nly containers with lid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D3CF17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60831E0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36E61C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 (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6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CAAC00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D959C1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F9300F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2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599DEC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7 (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2.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B051FB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</w:tr>
      <w:tr w:rsidR="00807718" w:rsidRPr="00D5745F" w14:paraId="01B5A68F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0F9278D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oth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16F12A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D2B86FA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5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9E61DC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9 (0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6.5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C10558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9AEACE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D2D14D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584F84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1 (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6.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935D83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</w:tr>
      <w:tr w:rsidR="00807718" w:rsidRPr="00D5745F" w14:paraId="1CDE1BF4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0C35BDF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thers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1A83C0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E13A3FF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287441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 (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9.4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A4C8AC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576209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FCCD7D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2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081E3B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 (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8.0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208F65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</w:tr>
      <w:tr w:rsidR="00807718" w:rsidRPr="00D5745F" w14:paraId="1AA1E56E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FE31EA9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71BE3A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3F96898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5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22E4A6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4E98B0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E86EF5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999DDF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EE5071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34E370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417A2C35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FEB775D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rbage collection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174F12C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F90875B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76A57BD5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458C890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B72762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312B025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5A04C2F4" w14:textId="77777777" w:rsidR="00807718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03B7E934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643EDDA0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6FECF90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Daily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86D86C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CD8545D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 (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229462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47451BA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D70426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6B16B8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2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F76CD4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BAE996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45190C07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AC93697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nce a week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440152C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791C6A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643E9D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0 (0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4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66EED6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896F59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257916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471A1B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 (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4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656A58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</w:t>
            </w:r>
          </w:p>
        </w:tc>
      </w:tr>
      <w:tr w:rsidR="00807718" w:rsidRPr="00D5745F" w14:paraId="5A3429C6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CEF362B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wice a week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FFDF05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BFA99B7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7E7E656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0 (0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4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67C377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668182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274A20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20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F7805E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 (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7.3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A86A35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0.99</w:t>
            </w:r>
          </w:p>
        </w:tc>
      </w:tr>
      <w:tr w:rsidR="00807718" w:rsidRPr="00D5745F" w14:paraId="1DF499DF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E33787C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hree times a week 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7A1E19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857848A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0848E8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4 (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1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85DB10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D5E4D42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5C6E1C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2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49CF577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3 (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1.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25C675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</w:t>
            </w:r>
          </w:p>
        </w:tc>
      </w:tr>
      <w:tr w:rsidR="00807718" w:rsidRPr="00D5745F" w14:paraId="0B4F1513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BBFB4C3" w14:textId="77777777" w:rsidR="00807718" w:rsidRPr="008E3E21" w:rsidRDefault="00807718" w:rsidP="00807718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48671E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4CBCB2A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 (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93DB87E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FDB7005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655D23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BB2E227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E3E2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89AD538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6F2CA7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7718" w:rsidRPr="00D5745F" w14:paraId="463D58F9" w14:textId="77777777" w:rsidTr="769124C3">
        <w:trPr>
          <w:trHeight w:val="300"/>
        </w:trPr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3E83073" w14:textId="77777777" w:rsidR="00807718" w:rsidRPr="005B3AE6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B3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idents per room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D978E9C" w14:textId="77777777" w:rsidR="00807718" w:rsidRPr="008E3E21" w:rsidRDefault="00807718" w:rsidP="0080771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A46C0A1" w14:textId="77777777" w:rsidR="00807718" w:rsidRPr="008E3E21" w:rsidRDefault="00807718" w:rsidP="00807718">
            <w:pPr>
              <w:spacing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7589EAD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 (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4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DCC49E9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13C3B3F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EB9C44B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7AC3401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 (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4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4540480" w14:textId="77777777" w:rsidR="00807718" w:rsidRPr="008E3E21" w:rsidRDefault="00807718" w:rsidP="008077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5</w:t>
            </w:r>
          </w:p>
        </w:tc>
      </w:tr>
    </w:tbl>
    <w:p w14:paraId="4CBFBC9C" w14:textId="57C29947" w:rsidR="005C162E" w:rsidRPr="005C162E" w:rsidRDefault="005C162E" w:rsidP="005C162E">
      <w:pPr>
        <w:tabs>
          <w:tab w:val="left" w:pos="1335"/>
        </w:tabs>
        <w:sectPr w:rsidR="005C162E" w:rsidRPr="005C162E" w:rsidSect="00160079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E251E01" w14:textId="00EA3A63" w:rsidR="005C162E" w:rsidRPr="005C162E" w:rsidRDefault="00B22C9C" w:rsidP="005C162E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C</w:t>
      </w:r>
      <w:r w:rsidR="005C162E" w:rsidRPr="383B8B42">
        <w:rPr>
          <w:rFonts w:ascii="Times New Roman" w:eastAsia="Times New Roman" w:hAnsi="Times New Roman" w:cs="Times New Roman"/>
        </w:rPr>
        <w:t xml:space="preserve"> Univariate analysis of </w:t>
      </w:r>
      <w:r w:rsidR="005C162E" w:rsidRPr="005C162E">
        <w:rPr>
          <w:rFonts w:ascii="Times New Roman" w:eastAsia="Times New Roman" w:hAnsi="Times New Roman" w:cs="Times New Roman"/>
          <w:i/>
          <w:iCs/>
        </w:rPr>
        <w:t>T. gondii</w:t>
      </w:r>
      <w:r w:rsidR="005C162E">
        <w:rPr>
          <w:rFonts w:ascii="Times New Roman" w:eastAsia="Times New Roman" w:hAnsi="Times New Roman" w:cs="Times New Roman"/>
        </w:rPr>
        <w:t xml:space="preserve"> in chickens and frequency of horses. * p-value &lt; 0.05. </w:t>
      </w:r>
    </w:p>
    <w:tbl>
      <w:tblPr>
        <w:tblStyle w:val="Rcsostblzat"/>
        <w:tblW w:w="7650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851"/>
        <w:gridCol w:w="1417"/>
        <w:gridCol w:w="851"/>
        <w:gridCol w:w="1559"/>
      </w:tblGrid>
      <w:tr w:rsidR="005C162E" w:rsidRPr="00D5745F" w14:paraId="57C507F9" w14:textId="77777777" w:rsidTr="769124C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0697F9D8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F588633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hickens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522104E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Horses</w:t>
            </w:r>
          </w:p>
        </w:tc>
      </w:tr>
      <w:tr w:rsidR="005C162E" w:rsidRPr="00D5745F" w14:paraId="4905303C" w14:textId="77777777" w:rsidTr="769124C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3CCFCC4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Variables and categories</w:t>
            </w:r>
          </w:p>
        </w:tc>
        <w:tc>
          <w:tcPr>
            <w:tcW w:w="851" w:type="dxa"/>
            <w:noWrap/>
            <w:vAlign w:val="center"/>
            <w:hideMark/>
          </w:tcPr>
          <w:p w14:paraId="0ADD6E9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417" w:type="dxa"/>
            <w:noWrap/>
            <w:vAlign w:val="center"/>
            <w:hideMark/>
          </w:tcPr>
          <w:p w14:paraId="6BE7FDFA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ositives (%)</w:t>
            </w:r>
          </w:p>
        </w:tc>
        <w:tc>
          <w:tcPr>
            <w:tcW w:w="851" w:type="dxa"/>
            <w:noWrap/>
            <w:vAlign w:val="center"/>
            <w:hideMark/>
          </w:tcPr>
          <w:p w14:paraId="0B17B884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559" w:type="dxa"/>
            <w:noWrap/>
            <w:vAlign w:val="center"/>
            <w:hideMark/>
          </w:tcPr>
          <w:p w14:paraId="280E55FA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ositives (%)</w:t>
            </w:r>
          </w:p>
        </w:tc>
      </w:tr>
      <w:tr w:rsidR="00E64431" w:rsidRPr="00D5745F" w14:paraId="2811898D" w14:textId="77777777" w:rsidTr="769124C3">
        <w:trPr>
          <w:trHeight w:val="300"/>
        </w:trPr>
        <w:tc>
          <w:tcPr>
            <w:tcW w:w="7650" w:type="dxa"/>
            <w:gridSpan w:val="5"/>
            <w:noWrap/>
            <w:vAlign w:val="center"/>
          </w:tcPr>
          <w:p w14:paraId="450691BB" w14:textId="53227C33" w:rsidR="00E64431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mographic variables</w:t>
            </w:r>
          </w:p>
        </w:tc>
      </w:tr>
      <w:tr w:rsidR="005C162E" w:rsidRPr="00D5745F" w14:paraId="4316C3A4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43D6BF2A" w14:textId="77777777" w:rsidR="005C162E" w:rsidRPr="00650FCD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851" w:type="dxa"/>
            <w:noWrap/>
            <w:vAlign w:val="bottom"/>
          </w:tcPr>
          <w:p w14:paraId="2070790A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15E032C0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164C60F1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0B2FC7F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5C162E" w:rsidRPr="00D5745F" w14:paraId="486C2DF0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B5C48E9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Female </w:t>
            </w:r>
          </w:p>
        </w:tc>
        <w:tc>
          <w:tcPr>
            <w:tcW w:w="851" w:type="dxa"/>
            <w:noWrap/>
            <w:vAlign w:val="bottom"/>
            <w:hideMark/>
          </w:tcPr>
          <w:p w14:paraId="7E6606C8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417" w:type="dxa"/>
            <w:noWrap/>
            <w:vAlign w:val="bottom"/>
            <w:hideMark/>
          </w:tcPr>
          <w:p w14:paraId="2B1F1554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 (72.73)</w:t>
            </w:r>
          </w:p>
        </w:tc>
        <w:tc>
          <w:tcPr>
            <w:tcW w:w="851" w:type="dxa"/>
            <w:noWrap/>
            <w:vAlign w:val="bottom"/>
            <w:hideMark/>
          </w:tcPr>
          <w:p w14:paraId="45FDF857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3B2D002A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67B55CA1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792B327E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le </w:t>
            </w:r>
          </w:p>
        </w:tc>
        <w:tc>
          <w:tcPr>
            <w:tcW w:w="851" w:type="dxa"/>
            <w:noWrap/>
            <w:vAlign w:val="bottom"/>
            <w:hideMark/>
          </w:tcPr>
          <w:p w14:paraId="093CF19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020D7518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40)</w:t>
            </w:r>
          </w:p>
        </w:tc>
        <w:tc>
          <w:tcPr>
            <w:tcW w:w="851" w:type="dxa"/>
            <w:noWrap/>
            <w:vAlign w:val="bottom"/>
            <w:hideMark/>
          </w:tcPr>
          <w:p w14:paraId="0D60F11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5B0EF40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0CEDD774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33AF7863" w14:textId="77777777" w:rsidR="005C162E" w:rsidRPr="00C95C7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851" w:type="dxa"/>
            <w:noWrap/>
            <w:vAlign w:val="bottom"/>
          </w:tcPr>
          <w:p w14:paraId="6DAA3704" w14:textId="77777777" w:rsidR="005C162E" w:rsidRPr="00C95C7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360D987A" w14:textId="77777777" w:rsidR="005C162E" w:rsidRPr="00C95C7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6BCD3100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39DDCC27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0FD61E36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B6F241B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ub </w:t>
            </w:r>
          </w:p>
        </w:tc>
        <w:tc>
          <w:tcPr>
            <w:tcW w:w="851" w:type="dxa"/>
            <w:noWrap/>
            <w:vAlign w:val="bottom"/>
            <w:hideMark/>
          </w:tcPr>
          <w:p w14:paraId="11C8E4AC" w14:textId="37835B08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62F94B30" w14:textId="4548152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noWrap/>
            <w:vAlign w:val="bottom"/>
            <w:hideMark/>
          </w:tcPr>
          <w:p w14:paraId="59AE59E7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0BBCDE2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00)</w:t>
            </w:r>
          </w:p>
        </w:tc>
      </w:tr>
      <w:tr w:rsidR="005C162E" w:rsidRPr="00D5745F" w14:paraId="6EE9FD0D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451BF8E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uvenile </w:t>
            </w:r>
          </w:p>
        </w:tc>
        <w:tc>
          <w:tcPr>
            <w:tcW w:w="851" w:type="dxa"/>
            <w:noWrap/>
            <w:vAlign w:val="bottom"/>
            <w:hideMark/>
          </w:tcPr>
          <w:p w14:paraId="6F2E7E6E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65B5259D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100)</w:t>
            </w:r>
          </w:p>
        </w:tc>
        <w:tc>
          <w:tcPr>
            <w:tcW w:w="851" w:type="dxa"/>
            <w:noWrap/>
            <w:vAlign w:val="bottom"/>
            <w:hideMark/>
          </w:tcPr>
          <w:p w14:paraId="62FFCD1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14:paraId="0A6C118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7E631666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19DC9B8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</w:p>
        </w:tc>
        <w:tc>
          <w:tcPr>
            <w:tcW w:w="851" w:type="dxa"/>
            <w:noWrap/>
            <w:vAlign w:val="bottom"/>
            <w:hideMark/>
          </w:tcPr>
          <w:p w14:paraId="3D506432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417" w:type="dxa"/>
            <w:noWrap/>
            <w:vAlign w:val="bottom"/>
            <w:hideMark/>
          </w:tcPr>
          <w:p w14:paraId="5020AF86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80.95)</w:t>
            </w:r>
          </w:p>
        </w:tc>
        <w:tc>
          <w:tcPr>
            <w:tcW w:w="851" w:type="dxa"/>
            <w:noWrap/>
            <w:vAlign w:val="bottom"/>
            <w:hideMark/>
          </w:tcPr>
          <w:p w14:paraId="59071926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005CACF0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3E059905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3A5F557F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765FB689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0EA97F6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  <w:tc>
          <w:tcPr>
            <w:tcW w:w="851" w:type="dxa"/>
            <w:noWrap/>
            <w:vAlign w:val="bottom"/>
            <w:hideMark/>
          </w:tcPr>
          <w:p w14:paraId="4BE96B8C" w14:textId="7E3AF275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54CFABFB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25C43063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77CC30AD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ype of diet</w:t>
            </w:r>
          </w:p>
        </w:tc>
        <w:tc>
          <w:tcPr>
            <w:tcW w:w="851" w:type="dxa"/>
            <w:noWrap/>
            <w:vAlign w:val="bottom"/>
          </w:tcPr>
          <w:p w14:paraId="6F74513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5C5C61E7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2A324F1B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67118264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24607771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72811BAE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ommercial food </w:t>
            </w:r>
          </w:p>
        </w:tc>
        <w:tc>
          <w:tcPr>
            <w:tcW w:w="851" w:type="dxa"/>
            <w:noWrap/>
            <w:vAlign w:val="bottom"/>
            <w:hideMark/>
          </w:tcPr>
          <w:p w14:paraId="5E0FDA9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7" w:type="dxa"/>
            <w:noWrap/>
            <w:vAlign w:val="bottom"/>
            <w:hideMark/>
          </w:tcPr>
          <w:p w14:paraId="2142DBB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33.33)</w:t>
            </w:r>
          </w:p>
        </w:tc>
        <w:tc>
          <w:tcPr>
            <w:tcW w:w="851" w:type="dxa"/>
            <w:noWrap/>
            <w:vAlign w:val="bottom"/>
            <w:hideMark/>
          </w:tcPr>
          <w:p w14:paraId="13999F11" w14:textId="5B7232D2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0778123E" w14:textId="47149A66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647B9667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3D2F641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omemade food </w:t>
            </w:r>
          </w:p>
        </w:tc>
        <w:tc>
          <w:tcPr>
            <w:tcW w:w="851" w:type="dxa"/>
            <w:noWrap/>
            <w:vAlign w:val="bottom"/>
            <w:hideMark/>
          </w:tcPr>
          <w:p w14:paraId="6F3DEB0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56EA6CA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7D1CD826" w14:textId="36746C90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569D1D58" w14:textId="2B75A61B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586ED98D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7445DAA9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xed</w:t>
            </w:r>
          </w:p>
        </w:tc>
        <w:tc>
          <w:tcPr>
            <w:tcW w:w="851" w:type="dxa"/>
            <w:noWrap/>
            <w:vAlign w:val="bottom"/>
            <w:hideMark/>
          </w:tcPr>
          <w:p w14:paraId="36E27F27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417" w:type="dxa"/>
            <w:noWrap/>
            <w:vAlign w:val="bottom"/>
            <w:hideMark/>
          </w:tcPr>
          <w:p w14:paraId="2A34DB74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73.91)</w:t>
            </w:r>
          </w:p>
        </w:tc>
        <w:tc>
          <w:tcPr>
            <w:tcW w:w="851" w:type="dxa"/>
            <w:noWrap/>
            <w:vAlign w:val="bottom"/>
            <w:hideMark/>
          </w:tcPr>
          <w:p w14:paraId="33E7E614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559" w:type="dxa"/>
            <w:noWrap/>
            <w:vAlign w:val="bottom"/>
            <w:hideMark/>
          </w:tcPr>
          <w:p w14:paraId="62725D36" w14:textId="4A2F023D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6.67)</w:t>
            </w:r>
          </w:p>
        </w:tc>
      </w:tr>
      <w:tr w:rsidR="005C162E" w:rsidRPr="00D5745F" w14:paraId="7546461A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2F9CD682" w14:textId="77777777" w:rsidR="005C162E" w:rsidRPr="00C95C71" w:rsidRDefault="458BB30F" w:rsidP="458BB30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helter</w:t>
            </w:r>
          </w:p>
        </w:tc>
        <w:tc>
          <w:tcPr>
            <w:tcW w:w="851" w:type="dxa"/>
            <w:noWrap/>
            <w:vAlign w:val="bottom"/>
          </w:tcPr>
          <w:p w14:paraId="2EDDFC5D" w14:textId="77777777" w:rsidR="005C162E" w:rsidRPr="008E3E21" w:rsidRDefault="005C162E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15274C09" w14:textId="77777777" w:rsidR="005C162E" w:rsidRPr="008E3E21" w:rsidRDefault="005C162E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678ECDC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6C78E717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2D9266CA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3FC5141" w14:textId="77777777" w:rsidR="005C162E" w:rsidRPr="00C95C71" w:rsidRDefault="458BB30F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Indoors </w:t>
            </w:r>
          </w:p>
        </w:tc>
        <w:tc>
          <w:tcPr>
            <w:tcW w:w="851" w:type="dxa"/>
            <w:noWrap/>
            <w:vAlign w:val="bottom"/>
            <w:hideMark/>
          </w:tcPr>
          <w:p w14:paraId="21C5DD31" w14:textId="4ADE8612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3EC36B94" w14:textId="55CA476A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noWrap/>
            <w:vAlign w:val="bottom"/>
            <w:hideMark/>
          </w:tcPr>
          <w:p w14:paraId="760FC80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567A516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1A5DCF7D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647E22F4" w14:textId="77777777" w:rsidR="005C162E" w:rsidRPr="00C95C71" w:rsidRDefault="769124C3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idomestic</w:t>
            </w:r>
            <w:proofErr w:type="spellEnd"/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51" w:type="dxa"/>
            <w:noWrap/>
            <w:vAlign w:val="bottom"/>
            <w:hideMark/>
          </w:tcPr>
          <w:p w14:paraId="560FE718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417" w:type="dxa"/>
            <w:noWrap/>
            <w:vAlign w:val="bottom"/>
            <w:hideMark/>
          </w:tcPr>
          <w:p w14:paraId="3B21789C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 (66.67)</w:t>
            </w:r>
          </w:p>
        </w:tc>
        <w:tc>
          <w:tcPr>
            <w:tcW w:w="851" w:type="dxa"/>
            <w:noWrap/>
            <w:vAlign w:val="bottom"/>
            <w:hideMark/>
          </w:tcPr>
          <w:p w14:paraId="0665E098" w14:textId="0875AD96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0D65EDBB" w14:textId="25911BA6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53EEAE58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BEDBCDD" w14:textId="77777777" w:rsidR="005C162E" w:rsidRPr="00C95C71" w:rsidRDefault="458BB30F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tradomiciliary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14:paraId="0A732495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7E4F27BD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100)</w:t>
            </w:r>
          </w:p>
        </w:tc>
        <w:tc>
          <w:tcPr>
            <w:tcW w:w="851" w:type="dxa"/>
            <w:noWrap/>
            <w:vAlign w:val="bottom"/>
            <w:hideMark/>
          </w:tcPr>
          <w:p w14:paraId="36559E7A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0DAD7F0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55BC2096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06A34368" w14:textId="77777777" w:rsidR="005C162E" w:rsidRPr="00C95C71" w:rsidRDefault="458BB30F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405DB3AA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5C25427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66389739" w14:textId="4C229668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240E5ABF" w14:textId="65F0F902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277D6C9C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2D3AF41C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ndling</w:t>
            </w:r>
          </w:p>
        </w:tc>
        <w:tc>
          <w:tcPr>
            <w:tcW w:w="851" w:type="dxa"/>
            <w:noWrap/>
            <w:vAlign w:val="bottom"/>
          </w:tcPr>
          <w:p w14:paraId="49B392F0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0918E6F2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55F1CAFA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3804B41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48D1163A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1BC747E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miciled </w:t>
            </w:r>
          </w:p>
        </w:tc>
        <w:tc>
          <w:tcPr>
            <w:tcW w:w="851" w:type="dxa"/>
            <w:noWrap/>
            <w:vAlign w:val="bottom"/>
            <w:hideMark/>
          </w:tcPr>
          <w:p w14:paraId="05CDB4C2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17" w:type="dxa"/>
            <w:noWrap/>
            <w:vAlign w:val="bottom"/>
            <w:hideMark/>
          </w:tcPr>
          <w:p w14:paraId="3F9C25AF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62.5)</w:t>
            </w:r>
          </w:p>
        </w:tc>
        <w:tc>
          <w:tcPr>
            <w:tcW w:w="851" w:type="dxa"/>
            <w:noWrap/>
            <w:vAlign w:val="bottom"/>
            <w:hideMark/>
          </w:tcPr>
          <w:p w14:paraId="5D1ED1CE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0263C6D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0F91382D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84E9846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emi-domiciled </w:t>
            </w:r>
          </w:p>
        </w:tc>
        <w:tc>
          <w:tcPr>
            <w:tcW w:w="851" w:type="dxa"/>
            <w:noWrap/>
            <w:vAlign w:val="bottom"/>
            <w:hideMark/>
          </w:tcPr>
          <w:p w14:paraId="1A3480CF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noWrap/>
            <w:vAlign w:val="bottom"/>
            <w:hideMark/>
          </w:tcPr>
          <w:p w14:paraId="6B3E54B2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(58.33)</w:t>
            </w:r>
          </w:p>
        </w:tc>
        <w:tc>
          <w:tcPr>
            <w:tcW w:w="851" w:type="dxa"/>
            <w:noWrap/>
            <w:vAlign w:val="bottom"/>
            <w:hideMark/>
          </w:tcPr>
          <w:p w14:paraId="2EBFAAD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0A08D2F2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6AB89AEC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124DAE8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0DEED7D7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17" w:type="dxa"/>
            <w:noWrap/>
            <w:vAlign w:val="bottom"/>
            <w:hideMark/>
          </w:tcPr>
          <w:p w14:paraId="1EDB199E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85.71)</w:t>
            </w:r>
          </w:p>
        </w:tc>
        <w:tc>
          <w:tcPr>
            <w:tcW w:w="851" w:type="dxa"/>
            <w:noWrap/>
            <w:vAlign w:val="bottom"/>
            <w:hideMark/>
          </w:tcPr>
          <w:p w14:paraId="3C1F5803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9805138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6A364ADA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471C37CF" w14:textId="77777777" w:rsidR="005C162E" w:rsidRPr="00C95C71" w:rsidRDefault="458BB30F" w:rsidP="458BB30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erilized</w:t>
            </w:r>
          </w:p>
        </w:tc>
        <w:tc>
          <w:tcPr>
            <w:tcW w:w="851" w:type="dxa"/>
            <w:noWrap/>
            <w:vAlign w:val="bottom"/>
          </w:tcPr>
          <w:p w14:paraId="2095E581" w14:textId="77777777" w:rsidR="005C162E" w:rsidRPr="00C95C71" w:rsidRDefault="005C162E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31924F85" w14:textId="77777777" w:rsidR="005C162E" w:rsidRPr="00C95C71" w:rsidRDefault="005C162E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31C60E52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162024F3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0AD7ECBF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3FE27F76" w14:textId="77777777" w:rsidR="005C162E" w:rsidRPr="00C95C71" w:rsidRDefault="458BB30F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851" w:type="dxa"/>
            <w:noWrap/>
            <w:vAlign w:val="bottom"/>
            <w:hideMark/>
          </w:tcPr>
          <w:p w14:paraId="6F40ABC7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417" w:type="dxa"/>
            <w:noWrap/>
            <w:vAlign w:val="bottom"/>
            <w:hideMark/>
          </w:tcPr>
          <w:p w14:paraId="1F0AF04C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60.87)</w:t>
            </w:r>
          </w:p>
        </w:tc>
        <w:tc>
          <w:tcPr>
            <w:tcW w:w="851" w:type="dxa"/>
            <w:noWrap/>
            <w:vAlign w:val="bottom"/>
            <w:hideMark/>
          </w:tcPr>
          <w:p w14:paraId="373D91B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14:paraId="500C81A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33.33)</w:t>
            </w:r>
          </w:p>
        </w:tc>
      </w:tr>
      <w:tr w:rsidR="005C162E" w:rsidRPr="00D5745F" w14:paraId="33C46B12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8A20A85" w14:textId="77777777" w:rsidR="005C162E" w:rsidRPr="00C95C71" w:rsidRDefault="458BB30F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851" w:type="dxa"/>
            <w:noWrap/>
            <w:vAlign w:val="bottom"/>
            <w:hideMark/>
          </w:tcPr>
          <w:p w14:paraId="1B7A4D76" w14:textId="60C29CF4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3DFA63BC" w14:textId="6D5B6620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noWrap/>
            <w:vAlign w:val="bottom"/>
            <w:hideMark/>
          </w:tcPr>
          <w:p w14:paraId="7E58DB06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31D782D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27A38F45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14C6503" w14:textId="77777777" w:rsidR="005C162E" w:rsidRPr="00C95C71" w:rsidRDefault="458BB30F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3ACBE4E7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3B195054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100)</w:t>
            </w:r>
          </w:p>
        </w:tc>
        <w:tc>
          <w:tcPr>
            <w:tcW w:w="851" w:type="dxa"/>
            <w:noWrap/>
            <w:vAlign w:val="bottom"/>
            <w:hideMark/>
          </w:tcPr>
          <w:p w14:paraId="12F062C3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B098798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3F5278A4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48BC06D5" w14:textId="77777777" w:rsidR="005C162E" w:rsidRPr="00C95C71" w:rsidRDefault="458BB30F" w:rsidP="458BB30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ccination</w:t>
            </w:r>
          </w:p>
        </w:tc>
        <w:tc>
          <w:tcPr>
            <w:tcW w:w="851" w:type="dxa"/>
            <w:noWrap/>
            <w:vAlign w:val="bottom"/>
          </w:tcPr>
          <w:p w14:paraId="705EFF21" w14:textId="77777777" w:rsidR="005C162E" w:rsidRPr="00C95C71" w:rsidRDefault="005C162E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076E8875" w14:textId="77777777" w:rsidR="005C162E" w:rsidRPr="00C95C71" w:rsidRDefault="005C162E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60E094FA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22C01E2D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7F3A3392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9EB12AE" w14:textId="77777777" w:rsidR="005C162E" w:rsidRPr="00C95C71" w:rsidRDefault="458BB30F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851" w:type="dxa"/>
            <w:noWrap/>
            <w:vAlign w:val="bottom"/>
            <w:hideMark/>
          </w:tcPr>
          <w:p w14:paraId="2A3874A7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417" w:type="dxa"/>
            <w:noWrap/>
            <w:vAlign w:val="bottom"/>
            <w:hideMark/>
          </w:tcPr>
          <w:p w14:paraId="52E00388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 (69.23)</w:t>
            </w:r>
          </w:p>
        </w:tc>
        <w:tc>
          <w:tcPr>
            <w:tcW w:w="851" w:type="dxa"/>
            <w:noWrap/>
            <w:vAlign w:val="bottom"/>
            <w:hideMark/>
          </w:tcPr>
          <w:p w14:paraId="1C58CF8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14:paraId="161D5B0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33.33)</w:t>
            </w:r>
          </w:p>
        </w:tc>
      </w:tr>
      <w:tr w:rsidR="005C162E" w:rsidRPr="00D5745F" w14:paraId="4B321629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76D956EE" w14:textId="77777777" w:rsidR="005C162E" w:rsidRPr="00C95C71" w:rsidRDefault="458BB30F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851" w:type="dxa"/>
            <w:noWrap/>
            <w:vAlign w:val="bottom"/>
            <w:hideMark/>
          </w:tcPr>
          <w:p w14:paraId="0AE8E213" w14:textId="62ABB63F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23359EE3" w14:textId="4F7F58BD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noWrap/>
            <w:vAlign w:val="bottom"/>
            <w:hideMark/>
          </w:tcPr>
          <w:p w14:paraId="5458EF38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14:paraId="72DE09F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59B84CD5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B89086C" w14:textId="77777777" w:rsidR="005C162E" w:rsidRPr="00C95C71" w:rsidRDefault="458BB30F" w:rsidP="458BB30F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3314F5CC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46264F6D" w14:textId="77777777" w:rsidR="005C162E" w:rsidRPr="00C95C71" w:rsidRDefault="458BB30F" w:rsidP="458BB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458BB3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56E0C47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7DD8EB4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1CC98528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0E685F20" w14:textId="77777777" w:rsidR="005C162E" w:rsidRPr="00C95C7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worming</w:t>
            </w:r>
          </w:p>
        </w:tc>
        <w:tc>
          <w:tcPr>
            <w:tcW w:w="851" w:type="dxa"/>
            <w:noWrap/>
            <w:vAlign w:val="bottom"/>
          </w:tcPr>
          <w:p w14:paraId="5515F6A3" w14:textId="77777777" w:rsidR="005C162E" w:rsidRPr="00C95C7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46A3A4E7" w14:textId="77777777" w:rsidR="005C162E" w:rsidRPr="00C95C7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3C43C478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0ED5026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01DA4901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7A06064D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851" w:type="dxa"/>
            <w:noWrap/>
            <w:vAlign w:val="bottom"/>
            <w:hideMark/>
          </w:tcPr>
          <w:p w14:paraId="542CAFB5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15D96C8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44AA5625" w14:textId="6D039F92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55B7A8F9" w14:textId="3F0D8539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0BB6BF65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E2F5819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851" w:type="dxa"/>
            <w:noWrap/>
            <w:vAlign w:val="bottom"/>
            <w:hideMark/>
          </w:tcPr>
          <w:p w14:paraId="69537B6B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42B29B87" w14:textId="77777777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100)</w:t>
            </w:r>
          </w:p>
        </w:tc>
        <w:tc>
          <w:tcPr>
            <w:tcW w:w="851" w:type="dxa"/>
            <w:noWrap/>
            <w:vAlign w:val="bottom"/>
            <w:hideMark/>
          </w:tcPr>
          <w:p w14:paraId="768F4EB7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2CBB39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00)</w:t>
            </w:r>
          </w:p>
        </w:tc>
      </w:tr>
      <w:tr w:rsidR="005C162E" w:rsidRPr="00D5745F" w14:paraId="73FBBEE5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7CD93711" w14:textId="77777777" w:rsidR="005C162E" w:rsidRPr="00C95C7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34227BEA" w14:textId="04BCA5D1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29F899D9" w14:textId="5431E8B0" w:rsidR="005C162E" w:rsidRPr="00C95C7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noWrap/>
            <w:vAlign w:val="bottom"/>
            <w:hideMark/>
          </w:tcPr>
          <w:p w14:paraId="5A14C4D6" w14:textId="597C5CC1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noWrap/>
            <w:vAlign w:val="bottom"/>
            <w:hideMark/>
          </w:tcPr>
          <w:p w14:paraId="69D037D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03D93C4C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7C7F00DC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ighborhood</w:t>
            </w:r>
          </w:p>
        </w:tc>
        <w:tc>
          <w:tcPr>
            <w:tcW w:w="851" w:type="dxa"/>
            <w:noWrap/>
            <w:vAlign w:val="bottom"/>
          </w:tcPr>
          <w:p w14:paraId="2F50F37B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4F9988EE" w14:textId="77777777" w:rsidR="005C162E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4D842760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61E75C9F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23BB6AAC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3FEADEBD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rechal </w:t>
            </w:r>
            <w:proofErr w:type="spellStart"/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ndon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14:paraId="306FDC2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417" w:type="dxa"/>
            <w:noWrap/>
            <w:vAlign w:val="bottom"/>
            <w:hideMark/>
          </w:tcPr>
          <w:p w14:paraId="4E5E197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66.67)</w:t>
            </w:r>
          </w:p>
        </w:tc>
        <w:tc>
          <w:tcPr>
            <w:tcW w:w="851" w:type="dxa"/>
            <w:noWrap/>
            <w:vAlign w:val="bottom"/>
            <w:hideMark/>
          </w:tcPr>
          <w:p w14:paraId="105D2FC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559" w:type="dxa"/>
            <w:noWrap/>
            <w:vAlign w:val="bottom"/>
            <w:hideMark/>
          </w:tcPr>
          <w:p w14:paraId="61FF8C6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6.67)</w:t>
            </w:r>
          </w:p>
        </w:tc>
      </w:tr>
      <w:tr w:rsidR="005C162E" w:rsidRPr="00D5745F" w14:paraId="377C5EE7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67F814FC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u da Lima</w:t>
            </w:r>
          </w:p>
        </w:tc>
        <w:tc>
          <w:tcPr>
            <w:tcW w:w="851" w:type="dxa"/>
            <w:noWrap/>
            <w:vAlign w:val="bottom"/>
            <w:hideMark/>
          </w:tcPr>
          <w:p w14:paraId="3349F2D8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17" w:type="dxa"/>
            <w:noWrap/>
            <w:vAlign w:val="bottom"/>
            <w:hideMark/>
          </w:tcPr>
          <w:p w14:paraId="36F6268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66.67)</w:t>
            </w:r>
          </w:p>
        </w:tc>
        <w:tc>
          <w:tcPr>
            <w:tcW w:w="851" w:type="dxa"/>
            <w:noWrap/>
            <w:vAlign w:val="bottom"/>
            <w:hideMark/>
          </w:tcPr>
          <w:p w14:paraId="67982A7F" w14:textId="12FF2E82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53A336DB" w14:textId="62A7F542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665CFDC5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39519A9C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ved access</w:t>
            </w:r>
          </w:p>
        </w:tc>
        <w:tc>
          <w:tcPr>
            <w:tcW w:w="851" w:type="dxa"/>
            <w:noWrap/>
            <w:vAlign w:val="bottom"/>
          </w:tcPr>
          <w:p w14:paraId="0AA5329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7E9244C8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78E03F46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4DE85DA2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62738681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8805A51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851" w:type="dxa"/>
            <w:noWrap/>
            <w:vAlign w:val="bottom"/>
            <w:hideMark/>
          </w:tcPr>
          <w:p w14:paraId="0F15908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17" w:type="dxa"/>
            <w:noWrap/>
            <w:vAlign w:val="bottom"/>
            <w:hideMark/>
          </w:tcPr>
          <w:p w14:paraId="49570A66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66.67)</w:t>
            </w:r>
          </w:p>
        </w:tc>
        <w:tc>
          <w:tcPr>
            <w:tcW w:w="851" w:type="dxa"/>
            <w:noWrap/>
            <w:vAlign w:val="bottom"/>
            <w:hideMark/>
          </w:tcPr>
          <w:p w14:paraId="7773D3EC" w14:textId="18956C0B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3195FF6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0C73E85B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04FBE147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851" w:type="dxa"/>
            <w:noWrap/>
            <w:vAlign w:val="bottom"/>
            <w:hideMark/>
          </w:tcPr>
          <w:p w14:paraId="4DFE0F2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2698F58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 (64.71)</w:t>
            </w:r>
          </w:p>
        </w:tc>
        <w:tc>
          <w:tcPr>
            <w:tcW w:w="851" w:type="dxa"/>
            <w:noWrap/>
            <w:vAlign w:val="bottom"/>
            <w:hideMark/>
          </w:tcPr>
          <w:p w14:paraId="675168F0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noWrap/>
            <w:vAlign w:val="bottom"/>
            <w:hideMark/>
          </w:tcPr>
          <w:p w14:paraId="39339F52" w14:textId="6DDDDBF6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20)</w:t>
            </w:r>
          </w:p>
        </w:tc>
      </w:tr>
      <w:tr w:rsidR="005C162E" w:rsidRPr="00D5745F" w14:paraId="6AD84D07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5A59D2F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4D8C01C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0F2CB96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851" w:type="dxa"/>
            <w:noWrap/>
            <w:vAlign w:val="bottom"/>
            <w:hideMark/>
          </w:tcPr>
          <w:p w14:paraId="3B09A185" w14:textId="5508B46E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B8650D7" w14:textId="7C017A32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 </w:t>
            </w:r>
          </w:p>
        </w:tc>
      </w:tr>
      <w:tr w:rsidR="005C162E" w:rsidRPr="00D5745F" w14:paraId="619A8D5F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070FE861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idomestic</w:t>
            </w:r>
            <w:proofErr w:type="spellEnd"/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rea</w:t>
            </w:r>
          </w:p>
        </w:tc>
        <w:tc>
          <w:tcPr>
            <w:tcW w:w="851" w:type="dxa"/>
            <w:noWrap/>
            <w:vAlign w:val="bottom"/>
          </w:tcPr>
          <w:p w14:paraId="085274D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5E58CD91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3C45EEE0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61E9CE41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368E97B6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012E55B9" w14:textId="77777777" w:rsidR="005C162E" w:rsidRPr="00E6443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851" w:type="dxa"/>
            <w:noWrap/>
            <w:vAlign w:val="bottom"/>
            <w:hideMark/>
          </w:tcPr>
          <w:p w14:paraId="699B565F" w14:textId="375E8FEE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074D7540" w14:textId="41C45E33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noWrap/>
            <w:vAlign w:val="bottom"/>
            <w:hideMark/>
          </w:tcPr>
          <w:p w14:paraId="32B703A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213A430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70292E7E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75EE588" w14:textId="77777777" w:rsidR="005C162E" w:rsidRPr="00E6443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851" w:type="dxa"/>
            <w:noWrap/>
            <w:vAlign w:val="bottom"/>
            <w:hideMark/>
          </w:tcPr>
          <w:p w14:paraId="2E983FAA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417" w:type="dxa"/>
            <w:noWrap/>
            <w:vAlign w:val="bottom"/>
            <w:hideMark/>
          </w:tcPr>
          <w:p w14:paraId="21CF2B82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 (65.22)</w:t>
            </w:r>
          </w:p>
        </w:tc>
        <w:tc>
          <w:tcPr>
            <w:tcW w:w="851" w:type="dxa"/>
            <w:noWrap/>
            <w:vAlign w:val="bottom"/>
            <w:hideMark/>
          </w:tcPr>
          <w:p w14:paraId="25DD769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14:paraId="3C1AEDF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120F193E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76E99653" w14:textId="77777777" w:rsidR="005C162E" w:rsidRPr="00E6443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7A38E669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73EC3883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851" w:type="dxa"/>
            <w:noWrap/>
            <w:vAlign w:val="bottom"/>
            <w:hideMark/>
          </w:tcPr>
          <w:p w14:paraId="0491F0D8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6DD150A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320788C2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68481099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ckyard with paving</w:t>
            </w:r>
          </w:p>
        </w:tc>
        <w:tc>
          <w:tcPr>
            <w:tcW w:w="851" w:type="dxa"/>
            <w:noWrap/>
            <w:vAlign w:val="bottom"/>
          </w:tcPr>
          <w:p w14:paraId="2FB1BCD0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50A53B5F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33412F13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66B7BE2C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50175F59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66164E18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 - backyard with dirt/grass </w:t>
            </w:r>
          </w:p>
        </w:tc>
        <w:tc>
          <w:tcPr>
            <w:tcW w:w="851" w:type="dxa"/>
            <w:noWrap/>
            <w:vAlign w:val="bottom"/>
            <w:hideMark/>
          </w:tcPr>
          <w:p w14:paraId="00BEE3D6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noWrap/>
            <w:vAlign w:val="bottom"/>
            <w:hideMark/>
          </w:tcPr>
          <w:p w14:paraId="3637388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(58.33)</w:t>
            </w:r>
          </w:p>
        </w:tc>
        <w:tc>
          <w:tcPr>
            <w:tcW w:w="851" w:type="dxa"/>
            <w:noWrap/>
            <w:vAlign w:val="bottom"/>
            <w:hideMark/>
          </w:tcPr>
          <w:p w14:paraId="2E919B0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2F5F07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412704A1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BB1A9CE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851" w:type="dxa"/>
            <w:noWrap/>
            <w:vAlign w:val="bottom"/>
            <w:hideMark/>
          </w:tcPr>
          <w:p w14:paraId="59CC20D2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17" w:type="dxa"/>
            <w:noWrap/>
            <w:vAlign w:val="bottom"/>
            <w:hideMark/>
          </w:tcPr>
          <w:p w14:paraId="07140217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85.71)</w:t>
            </w:r>
          </w:p>
        </w:tc>
        <w:tc>
          <w:tcPr>
            <w:tcW w:w="851" w:type="dxa"/>
            <w:noWrap/>
            <w:vAlign w:val="bottom"/>
            <w:hideMark/>
          </w:tcPr>
          <w:p w14:paraId="6A6C796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14:paraId="5E7B743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701745AC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0E95E5F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 backyard </w:t>
            </w:r>
          </w:p>
        </w:tc>
        <w:tc>
          <w:tcPr>
            <w:tcW w:w="851" w:type="dxa"/>
            <w:noWrap/>
            <w:vAlign w:val="bottom"/>
            <w:hideMark/>
          </w:tcPr>
          <w:p w14:paraId="63D619B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27A6161E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50)</w:t>
            </w:r>
          </w:p>
        </w:tc>
        <w:tc>
          <w:tcPr>
            <w:tcW w:w="851" w:type="dxa"/>
            <w:noWrap/>
            <w:vAlign w:val="bottom"/>
            <w:hideMark/>
          </w:tcPr>
          <w:p w14:paraId="067F1DB4" w14:textId="255EA1F8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55A32D8C" w14:textId="3A787FF6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75B1499C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47D8D451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6455F294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5047F8B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851" w:type="dxa"/>
            <w:noWrap/>
            <w:vAlign w:val="bottom"/>
            <w:hideMark/>
          </w:tcPr>
          <w:p w14:paraId="3C68CEE4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1BD5D74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6FC9E826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2D61DF0F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lope</w:t>
            </w:r>
          </w:p>
        </w:tc>
        <w:tc>
          <w:tcPr>
            <w:tcW w:w="851" w:type="dxa"/>
            <w:noWrap/>
            <w:vAlign w:val="bottom"/>
          </w:tcPr>
          <w:p w14:paraId="1EB6FFD1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6D80C5B2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27B75CC4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406EA558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3360651B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FDBE913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851" w:type="dxa"/>
            <w:noWrap/>
            <w:vAlign w:val="bottom"/>
            <w:hideMark/>
          </w:tcPr>
          <w:p w14:paraId="22894DB4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0876B707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 (64.71)</w:t>
            </w:r>
          </w:p>
        </w:tc>
        <w:tc>
          <w:tcPr>
            <w:tcW w:w="851" w:type="dxa"/>
            <w:noWrap/>
            <w:vAlign w:val="bottom"/>
            <w:hideMark/>
          </w:tcPr>
          <w:p w14:paraId="4351A75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2E8EB27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29223B04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4137E4D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851" w:type="dxa"/>
            <w:noWrap/>
            <w:vAlign w:val="bottom"/>
            <w:hideMark/>
          </w:tcPr>
          <w:p w14:paraId="4AE0FA02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17" w:type="dxa"/>
            <w:noWrap/>
            <w:vAlign w:val="bottom"/>
            <w:hideMark/>
          </w:tcPr>
          <w:p w14:paraId="33E3F4BF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66.67)</w:t>
            </w:r>
          </w:p>
        </w:tc>
        <w:tc>
          <w:tcPr>
            <w:tcW w:w="851" w:type="dxa"/>
            <w:noWrap/>
            <w:vAlign w:val="bottom"/>
            <w:hideMark/>
          </w:tcPr>
          <w:p w14:paraId="77216417" w14:textId="3BD1C42E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5709AC42" w14:textId="795FDAF2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4DB896E6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13ED688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02B8DD3A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090BA7EE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851" w:type="dxa"/>
            <w:noWrap/>
            <w:vAlign w:val="bottom"/>
            <w:hideMark/>
          </w:tcPr>
          <w:p w14:paraId="49779C73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0CB9C49E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0069A1D8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3D81C38E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all material</w:t>
            </w:r>
          </w:p>
        </w:tc>
        <w:tc>
          <w:tcPr>
            <w:tcW w:w="851" w:type="dxa"/>
            <w:noWrap/>
            <w:vAlign w:val="bottom"/>
          </w:tcPr>
          <w:p w14:paraId="3637FBCC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1CC39974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0F5FD64B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6AACC0B4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64431" w:rsidRPr="00D5745F" w14:paraId="51E4733F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3E091C2" w14:textId="77777777" w:rsidR="00E64431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ood or other similar non-masonry material</w:t>
            </w:r>
          </w:p>
        </w:tc>
        <w:tc>
          <w:tcPr>
            <w:tcW w:w="851" w:type="dxa"/>
            <w:noWrap/>
            <w:vAlign w:val="bottom"/>
            <w:hideMark/>
          </w:tcPr>
          <w:p w14:paraId="29446BC3" w14:textId="77777777" w:rsidR="00E64431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40E6D8BA" w14:textId="77777777" w:rsidR="00E64431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50)</w:t>
            </w:r>
          </w:p>
        </w:tc>
        <w:tc>
          <w:tcPr>
            <w:tcW w:w="851" w:type="dxa"/>
            <w:noWrap/>
            <w:vAlign w:val="bottom"/>
            <w:hideMark/>
          </w:tcPr>
          <w:p w14:paraId="17A5907B" w14:textId="3C72AC54" w:rsidR="00E64431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45A479E0" w14:textId="77777777" w:rsidR="00E64431" w:rsidRPr="008E3E21" w:rsidRDefault="00E64431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7B3AFD8C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6F7296E2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oncrete or covered brick </w:t>
            </w:r>
          </w:p>
        </w:tc>
        <w:tc>
          <w:tcPr>
            <w:tcW w:w="851" w:type="dxa"/>
            <w:noWrap/>
            <w:vAlign w:val="bottom"/>
            <w:hideMark/>
          </w:tcPr>
          <w:p w14:paraId="1A135DE2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740559A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  <w:tc>
          <w:tcPr>
            <w:tcW w:w="851" w:type="dxa"/>
            <w:noWrap/>
            <w:vAlign w:val="bottom"/>
            <w:hideMark/>
          </w:tcPr>
          <w:p w14:paraId="39799DC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09A788E2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677DCDCF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11DCD96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Exposed brick </w:t>
            </w:r>
          </w:p>
        </w:tc>
        <w:tc>
          <w:tcPr>
            <w:tcW w:w="851" w:type="dxa"/>
            <w:noWrap/>
            <w:vAlign w:val="bottom"/>
            <w:hideMark/>
          </w:tcPr>
          <w:p w14:paraId="0F64B25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251B361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70.59)</w:t>
            </w:r>
          </w:p>
        </w:tc>
        <w:tc>
          <w:tcPr>
            <w:tcW w:w="851" w:type="dxa"/>
            <w:noWrap/>
            <w:vAlign w:val="bottom"/>
            <w:hideMark/>
          </w:tcPr>
          <w:p w14:paraId="3B2E4741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9706273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0B34CBDE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475667CB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58D8A37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0A0432C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851" w:type="dxa"/>
            <w:noWrap/>
            <w:vAlign w:val="bottom"/>
            <w:hideMark/>
          </w:tcPr>
          <w:p w14:paraId="3E159996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5DB1DB3E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2E8491CE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037DBE2C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Z activity</w:t>
            </w:r>
          </w:p>
        </w:tc>
        <w:tc>
          <w:tcPr>
            <w:tcW w:w="851" w:type="dxa"/>
            <w:noWrap/>
            <w:vAlign w:val="bottom"/>
          </w:tcPr>
          <w:p w14:paraId="09F54C25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2276D6B9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18868ED6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7D2278E3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0995C535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EDA50B2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onths </w:t>
            </w:r>
          </w:p>
        </w:tc>
        <w:tc>
          <w:tcPr>
            <w:tcW w:w="851" w:type="dxa"/>
            <w:noWrap/>
            <w:vAlign w:val="bottom"/>
            <w:hideMark/>
          </w:tcPr>
          <w:p w14:paraId="085693B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17" w:type="dxa"/>
            <w:noWrap/>
            <w:vAlign w:val="bottom"/>
            <w:hideMark/>
          </w:tcPr>
          <w:p w14:paraId="7C6E495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75)</w:t>
            </w:r>
          </w:p>
        </w:tc>
        <w:tc>
          <w:tcPr>
            <w:tcW w:w="851" w:type="dxa"/>
            <w:noWrap/>
            <w:vAlign w:val="bottom"/>
            <w:hideMark/>
          </w:tcPr>
          <w:p w14:paraId="78F3F45C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1F25AE4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742C12BE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1BB36B4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ore than a year </w:t>
            </w:r>
          </w:p>
        </w:tc>
        <w:tc>
          <w:tcPr>
            <w:tcW w:w="851" w:type="dxa"/>
            <w:noWrap/>
            <w:vAlign w:val="bottom"/>
            <w:hideMark/>
          </w:tcPr>
          <w:p w14:paraId="162E76E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17" w:type="dxa"/>
            <w:noWrap/>
            <w:vAlign w:val="bottom"/>
            <w:hideMark/>
          </w:tcPr>
          <w:p w14:paraId="0F952C48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57.14)</w:t>
            </w:r>
          </w:p>
        </w:tc>
        <w:tc>
          <w:tcPr>
            <w:tcW w:w="851" w:type="dxa"/>
            <w:noWrap/>
            <w:vAlign w:val="bottom"/>
            <w:hideMark/>
          </w:tcPr>
          <w:p w14:paraId="306D6CE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14:paraId="70F7F983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551F5616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9D8027A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ver</w:t>
            </w:r>
          </w:p>
        </w:tc>
        <w:tc>
          <w:tcPr>
            <w:tcW w:w="851" w:type="dxa"/>
            <w:noWrap/>
            <w:vAlign w:val="bottom"/>
            <w:hideMark/>
          </w:tcPr>
          <w:p w14:paraId="4EE3DB1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17" w:type="dxa"/>
            <w:noWrap/>
            <w:vAlign w:val="bottom"/>
            <w:hideMark/>
          </w:tcPr>
          <w:p w14:paraId="1659A46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62.5)</w:t>
            </w:r>
          </w:p>
        </w:tc>
        <w:tc>
          <w:tcPr>
            <w:tcW w:w="851" w:type="dxa"/>
            <w:noWrap/>
            <w:vAlign w:val="bottom"/>
            <w:hideMark/>
          </w:tcPr>
          <w:p w14:paraId="4AC3C40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3433A4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0EB56494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E366ED9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7947410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3D96FE0A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851" w:type="dxa"/>
            <w:noWrap/>
            <w:vAlign w:val="bottom"/>
            <w:hideMark/>
          </w:tcPr>
          <w:p w14:paraId="19853872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26D32EC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32F2420D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5FE039A9" w14:textId="77777777" w:rsidR="005C162E" w:rsidRPr="00E6443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posit garbage</w:t>
            </w:r>
          </w:p>
        </w:tc>
        <w:tc>
          <w:tcPr>
            <w:tcW w:w="851" w:type="dxa"/>
            <w:noWrap/>
            <w:vAlign w:val="bottom"/>
          </w:tcPr>
          <w:p w14:paraId="3810F591" w14:textId="77777777" w:rsidR="005C162E" w:rsidRPr="00E6443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7DA98819" w14:textId="77777777" w:rsidR="005C162E" w:rsidRPr="00E6443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64BF12D4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11422E2D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7E4FE53B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2DCAE10" w14:textId="77777777" w:rsidR="005C162E" w:rsidRPr="00E6443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ight in front of the house </w:t>
            </w:r>
          </w:p>
        </w:tc>
        <w:tc>
          <w:tcPr>
            <w:tcW w:w="851" w:type="dxa"/>
            <w:noWrap/>
            <w:vAlign w:val="bottom"/>
            <w:hideMark/>
          </w:tcPr>
          <w:p w14:paraId="370E5E46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3D4381B1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100)</w:t>
            </w:r>
          </w:p>
        </w:tc>
        <w:tc>
          <w:tcPr>
            <w:tcW w:w="851" w:type="dxa"/>
            <w:noWrap/>
            <w:vAlign w:val="bottom"/>
            <w:hideMark/>
          </w:tcPr>
          <w:p w14:paraId="00D211EA" w14:textId="2F60EA5C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1605F9E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3A69A366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A1A127D" w14:textId="77777777" w:rsidR="005C162E" w:rsidRPr="00E6443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munity bin</w:t>
            </w:r>
          </w:p>
        </w:tc>
        <w:tc>
          <w:tcPr>
            <w:tcW w:w="851" w:type="dxa"/>
            <w:noWrap/>
            <w:vAlign w:val="bottom"/>
            <w:hideMark/>
          </w:tcPr>
          <w:p w14:paraId="354425FE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12726049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 (64.71)</w:t>
            </w:r>
          </w:p>
        </w:tc>
        <w:tc>
          <w:tcPr>
            <w:tcW w:w="851" w:type="dxa"/>
            <w:noWrap/>
            <w:vAlign w:val="bottom"/>
            <w:hideMark/>
          </w:tcPr>
          <w:p w14:paraId="62104928" w14:textId="26D7F783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25D368D6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269E38F9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01AE48BD" w14:textId="77777777" w:rsidR="005C162E" w:rsidRPr="00E6443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mpty lot</w:t>
            </w:r>
          </w:p>
        </w:tc>
        <w:tc>
          <w:tcPr>
            <w:tcW w:w="851" w:type="dxa"/>
            <w:noWrap/>
            <w:vAlign w:val="bottom"/>
            <w:hideMark/>
          </w:tcPr>
          <w:p w14:paraId="1629357B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45F579B7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  <w:tc>
          <w:tcPr>
            <w:tcW w:w="851" w:type="dxa"/>
            <w:noWrap/>
            <w:vAlign w:val="bottom"/>
            <w:hideMark/>
          </w:tcPr>
          <w:p w14:paraId="2F667CF2" w14:textId="1649E529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09D40A5D" w14:textId="2BE90F24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57CCA4B7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EFC8239" w14:textId="77777777" w:rsidR="005C162E" w:rsidRPr="00E6443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thers</w:t>
            </w:r>
          </w:p>
        </w:tc>
        <w:tc>
          <w:tcPr>
            <w:tcW w:w="851" w:type="dxa"/>
            <w:noWrap/>
            <w:vAlign w:val="bottom"/>
            <w:hideMark/>
          </w:tcPr>
          <w:p w14:paraId="581C8F69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AB68CA7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  <w:tc>
          <w:tcPr>
            <w:tcW w:w="851" w:type="dxa"/>
            <w:noWrap/>
            <w:vAlign w:val="bottom"/>
            <w:hideMark/>
          </w:tcPr>
          <w:p w14:paraId="10122276" w14:textId="26F6A93A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22C0C184" w14:textId="5FC6E50B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0EA17C3C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60D7F06C" w14:textId="77777777" w:rsidR="005C162E" w:rsidRPr="00E6443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572F474F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4BCF8700" w14:textId="77777777" w:rsidR="005C162E" w:rsidRPr="00E6443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851" w:type="dxa"/>
            <w:noWrap/>
            <w:vAlign w:val="bottom"/>
            <w:hideMark/>
          </w:tcPr>
          <w:p w14:paraId="2D186478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1BD32790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27F43A16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6427B0C2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rbage disposal</w:t>
            </w:r>
          </w:p>
        </w:tc>
        <w:tc>
          <w:tcPr>
            <w:tcW w:w="851" w:type="dxa"/>
            <w:noWrap/>
            <w:vAlign w:val="bottom"/>
          </w:tcPr>
          <w:p w14:paraId="61B4EDB2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750FC317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7606D160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7E9B540C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64431" w:rsidRPr="00D5745F" w14:paraId="2C144DA3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2EFF1ACA" w14:textId="77777777" w:rsidR="00E64431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ly containers with lids </w:t>
            </w:r>
          </w:p>
        </w:tc>
        <w:tc>
          <w:tcPr>
            <w:tcW w:w="851" w:type="dxa"/>
            <w:noWrap/>
            <w:vAlign w:val="bottom"/>
            <w:hideMark/>
          </w:tcPr>
          <w:p w14:paraId="0BB37594" w14:textId="77777777" w:rsidR="00E64431" w:rsidRPr="008E3E21" w:rsidRDefault="00E64431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EB25919" w14:textId="77777777" w:rsidR="00E64431" w:rsidRPr="008E3E21" w:rsidRDefault="00E64431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B255E12" w14:textId="77777777" w:rsidR="00E64431" w:rsidRPr="008E3E21" w:rsidRDefault="00E64431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396D272" w14:textId="77777777" w:rsidR="00E64431" w:rsidRPr="008E3E21" w:rsidRDefault="00E64431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62ED508F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F651CDB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lastic bags only </w:t>
            </w:r>
          </w:p>
        </w:tc>
        <w:tc>
          <w:tcPr>
            <w:tcW w:w="851" w:type="dxa"/>
            <w:noWrap/>
            <w:vAlign w:val="bottom"/>
            <w:hideMark/>
          </w:tcPr>
          <w:p w14:paraId="4510E69C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417" w:type="dxa"/>
            <w:noWrap/>
            <w:vAlign w:val="bottom"/>
            <w:hideMark/>
          </w:tcPr>
          <w:p w14:paraId="346BBB79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 (62.5)</w:t>
            </w:r>
          </w:p>
        </w:tc>
        <w:tc>
          <w:tcPr>
            <w:tcW w:w="851" w:type="dxa"/>
            <w:noWrap/>
            <w:vAlign w:val="bottom"/>
            <w:hideMark/>
          </w:tcPr>
          <w:p w14:paraId="3B08FAE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628D5471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12D98914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7B82634C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th</w:t>
            </w:r>
          </w:p>
        </w:tc>
        <w:tc>
          <w:tcPr>
            <w:tcW w:w="851" w:type="dxa"/>
            <w:noWrap/>
            <w:vAlign w:val="bottom"/>
            <w:hideMark/>
          </w:tcPr>
          <w:p w14:paraId="542849A7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289E6D00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80)</w:t>
            </w:r>
          </w:p>
        </w:tc>
        <w:tc>
          <w:tcPr>
            <w:tcW w:w="851" w:type="dxa"/>
            <w:noWrap/>
            <w:vAlign w:val="bottom"/>
            <w:hideMark/>
          </w:tcPr>
          <w:p w14:paraId="6C881B6A" w14:textId="3922999B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3C909CBB" w14:textId="5DF5C8BB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7B906B39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3E6C8142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thers</w:t>
            </w:r>
          </w:p>
        </w:tc>
        <w:tc>
          <w:tcPr>
            <w:tcW w:w="851" w:type="dxa"/>
            <w:noWrap/>
            <w:vAlign w:val="bottom"/>
            <w:hideMark/>
          </w:tcPr>
          <w:p w14:paraId="63A7954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F165F2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  <w:tc>
          <w:tcPr>
            <w:tcW w:w="851" w:type="dxa"/>
            <w:noWrap/>
            <w:vAlign w:val="bottom"/>
            <w:hideMark/>
          </w:tcPr>
          <w:p w14:paraId="5B958905" w14:textId="7F6BA9D2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12B66D6B" w14:textId="605EC750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674A6994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6E6E633D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1BE20CF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4A18A95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851" w:type="dxa"/>
            <w:noWrap/>
            <w:vAlign w:val="bottom"/>
            <w:hideMark/>
          </w:tcPr>
          <w:p w14:paraId="39B9D9FB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29EC3F70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0A26D3D1" w14:textId="77777777" w:rsidTr="769124C3">
        <w:trPr>
          <w:trHeight w:val="300"/>
        </w:trPr>
        <w:tc>
          <w:tcPr>
            <w:tcW w:w="2972" w:type="dxa"/>
            <w:noWrap/>
            <w:vAlign w:val="bottom"/>
          </w:tcPr>
          <w:p w14:paraId="2CC12DF4" w14:textId="77777777" w:rsidR="005C162E" w:rsidRPr="008E3E2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rbage collection</w:t>
            </w:r>
          </w:p>
        </w:tc>
        <w:tc>
          <w:tcPr>
            <w:tcW w:w="851" w:type="dxa"/>
            <w:noWrap/>
            <w:vAlign w:val="bottom"/>
          </w:tcPr>
          <w:p w14:paraId="0A0CC5A8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</w:tcPr>
          <w:p w14:paraId="2707739B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</w:tcPr>
          <w:p w14:paraId="6C7EC8D0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</w:tcPr>
          <w:p w14:paraId="56EAD629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162E" w:rsidRPr="00D5745F" w14:paraId="30C69064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0E98A224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aily </w:t>
            </w:r>
          </w:p>
        </w:tc>
        <w:tc>
          <w:tcPr>
            <w:tcW w:w="851" w:type="dxa"/>
            <w:noWrap/>
            <w:vAlign w:val="bottom"/>
            <w:hideMark/>
          </w:tcPr>
          <w:p w14:paraId="1090EED0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417" w:type="dxa"/>
            <w:noWrap/>
            <w:vAlign w:val="bottom"/>
            <w:hideMark/>
          </w:tcPr>
          <w:p w14:paraId="232649BA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66.67)</w:t>
            </w:r>
          </w:p>
        </w:tc>
        <w:tc>
          <w:tcPr>
            <w:tcW w:w="851" w:type="dxa"/>
            <w:noWrap/>
            <w:vAlign w:val="bottom"/>
            <w:hideMark/>
          </w:tcPr>
          <w:p w14:paraId="1597662E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6C37B924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5C162E" w:rsidRPr="00D5745F" w14:paraId="434FBB51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4C9E1EF9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ce a week </w:t>
            </w:r>
          </w:p>
        </w:tc>
        <w:tc>
          <w:tcPr>
            <w:tcW w:w="851" w:type="dxa"/>
            <w:noWrap/>
            <w:vAlign w:val="bottom"/>
            <w:hideMark/>
          </w:tcPr>
          <w:p w14:paraId="69171DB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36DB8E22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  <w:tc>
          <w:tcPr>
            <w:tcW w:w="851" w:type="dxa"/>
            <w:noWrap/>
            <w:vAlign w:val="bottom"/>
            <w:hideMark/>
          </w:tcPr>
          <w:p w14:paraId="25ADC7CC" w14:textId="2A8EB0D4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16D6A39F" w14:textId="3F228BB5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5BC2EA23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64D1E0E0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ice a week</w:t>
            </w:r>
          </w:p>
        </w:tc>
        <w:tc>
          <w:tcPr>
            <w:tcW w:w="851" w:type="dxa"/>
            <w:noWrap/>
            <w:vAlign w:val="bottom"/>
            <w:hideMark/>
          </w:tcPr>
          <w:p w14:paraId="62ACD208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1B0262E3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  <w:tc>
          <w:tcPr>
            <w:tcW w:w="851" w:type="dxa"/>
            <w:noWrap/>
            <w:vAlign w:val="bottom"/>
            <w:hideMark/>
          </w:tcPr>
          <w:p w14:paraId="3AB5E62E" w14:textId="2B567EAA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6F4C4368" w14:textId="3046066B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37109FFF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5F9D1635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ree times a week</w:t>
            </w:r>
          </w:p>
        </w:tc>
        <w:tc>
          <w:tcPr>
            <w:tcW w:w="851" w:type="dxa"/>
            <w:noWrap/>
            <w:vAlign w:val="bottom"/>
            <w:hideMark/>
          </w:tcPr>
          <w:p w14:paraId="2869D2C3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7EC73EB4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100)</w:t>
            </w:r>
          </w:p>
        </w:tc>
        <w:tc>
          <w:tcPr>
            <w:tcW w:w="851" w:type="dxa"/>
            <w:noWrap/>
            <w:vAlign w:val="bottom"/>
            <w:hideMark/>
          </w:tcPr>
          <w:p w14:paraId="74AC69A1" w14:textId="0970F55D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155D4AF0" w14:textId="4D81B6FE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C162E" w:rsidRPr="00D5745F" w14:paraId="10DC432E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13D6C611" w14:textId="77777777" w:rsidR="005C162E" w:rsidRPr="008E3E21" w:rsidRDefault="769124C3" w:rsidP="769124C3">
            <w:pPr>
              <w:spacing w:line="240" w:lineRule="auto"/>
              <w:ind w:firstLine="49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31793825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126B9F3D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75)</w:t>
            </w:r>
          </w:p>
        </w:tc>
        <w:tc>
          <w:tcPr>
            <w:tcW w:w="851" w:type="dxa"/>
            <w:noWrap/>
            <w:vAlign w:val="bottom"/>
            <w:hideMark/>
          </w:tcPr>
          <w:p w14:paraId="15F68CB3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2E807383" w14:textId="77777777" w:rsidR="005C162E" w:rsidRPr="008E3E21" w:rsidRDefault="769124C3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50)</w:t>
            </w:r>
          </w:p>
        </w:tc>
      </w:tr>
      <w:tr w:rsidR="005C162E" w:rsidRPr="00D5745F" w14:paraId="06E2987E" w14:textId="77777777" w:rsidTr="769124C3">
        <w:trPr>
          <w:trHeight w:val="300"/>
        </w:trPr>
        <w:tc>
          <w:tcPr>
            <w:tcW w:w="2972" w:type="dxa"/>
            <w:noWrap/>
            <w:vAlign w:val="bottom"/>
            <w:hideMark/>
          </w:tcPr>
          <w:p w14:paraId="6D0A0656" w14:textId="77777777" w:rsidR="005C162E" w:rsidRPr="00D82931" w:rsidRDefault="769124C3" w:rsidP="769124C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769124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idents per room</w:t>
            </w:r>
          </w:p>
        </w:tc>
        <w:tc>
          <w:tcPr>
            <w:tcW w:w="851" w:type="dxa"/>
            <w:noWrap/>
            <w:vAlign w:val="bottom"/>
            <w:hideMark/>
          </w:tcPr>
          <w:p w14:paraId="34A20E26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80599DA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490B6BC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EBF2B07" w14:textId="77777777" w:rsidR="005C162E" w:rsidRPr="008E3E21" w:rsidRDefault="005C162E" w:rsidP="769124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6F751C25" w14:textId="6D3224E4" w:rsidR="005C162E" w:rsidRDefault="005C162E" w:rsidP="458BB30F">
      <w:pPr>
        <w:spacing w:after="160" w:line="259" w:lineRule="auto"/>
        <w:jc w:val="left"/>
        <w:rPr>
          <w:rFonts w:ascii="Times New Roman" w:eastAsia="Times New Roman" w:hAnsi="Times New Roman" w:cs="Times New Roman"/>
          <w:sz w:val="20"/>
          <w:szCs w:val="20"/>
        </w:rPr>
        <w:sectPr w:rsidR="005C162E" w:rsidSect="005C162E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15F029A" w14:textId="66C9F1C2" w:rsidR="577BB124" w:rsidRDefault="00B22C9C" w:rsidP="3F4FCF30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Table D</w:t>
      </w:r>
      <w:bookmarkStart w:id="0" w:name="_GoBack"/>
      <w:bookmarkEnd w:id="0"/>
      <w:r w:rsidR="383B8B42" w:rsidRPr="3F4FCF30">
        <w:rPr>
          <w:rFonts w:ascii="Times New Roman" w:eastAsia="Times New Roman" w:hAnsi="Times New Roman" w:cs="Times New Roman"/>
          <w:sz w:val="20"/>
          <w:szCs w:val="20"/>
        </w:rPr>
        <w:t>: Frequency of titers</w:t>
      </w:r>
      <w:r w:rsidR="005C162E" w:rsidRPr="3F4FCF30">
        <w:rPr>
          <w:rFonts w:ascii="Times New Roman" w:eastAsia="Times New Roman" w:hAnsi="Times New Roman" w:cs="Times New Roman"/>
          <w:sz w:val="20"/>
          <w:szCs w:val="20"/>
        </w:rPr>
        <w:t xml:space="preserve"> of </w:t>
      </w:r>
      <w:r w:rsidR="005C162E" w:rsidRPr="3F4FCF30">
        <w:rPr>
          <w:rFonts w:ascii="Times New Roman" w:eastAsia="Times New Roman" w:hAnsi="Times New Roman" w:cs="Times New Roman"/>
          <w:i/>
          <w:iCs/>
          <w:sz w:val="20"/>
          <w:szCs w:val="20"/>
        </w:rPr>
        <w:t>T. gondii</w:t>
      </w:r>
      <w:r w:rsidR="005C162E" w:rsidRPr="3F4FCF30">
        <w:rPr>
          <w:rFonts w:ascii="Times New Roman" w:eastAsia="Times New Roman" w:hAnsi="Times New Roman" w:cs="Times New Roman"/>
          <w:sz w:val="20"/>
          <w:szCs w:val="20"/>
        </w:rPr>
        <w:t xml:space="preserve"> serology</w:t>
      </w:r>
    </w:p>
    <w:tbl>
      <w:tblPr>
        <w:tblStyle w:val="Tblzategyszer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357"/>
        <w:gridCol w:w="1163"/>
        <w:gridCol w:w="1095"/>
        <w:gridCol w:w="1459"/>
        <w:gridCol w:w="1288"/>
        <w:gridCol w:w="1182"/>
        <w:gridCol w:w="1288"/>
        <w:gridCol w:w="1160"/>
        <w:gridCol w:w="1288"/>
        <w:gridCol w:w="1182"/>
        <w:gridCol w:w="1288"/>
        <w:gridCol w:w="876"/>
        <w:gridCol w:w="764"/>
      </w:tblGrid>
      <w:tr w:rsidR="66A35D0F" w14:paraId="211F9D70" w14:textId="77777777" w:rsidTr="009F7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357" w:type="dxa"/>
            <w:tcBorders>
              <w:bottom w:val="none" w:sz="0" w:space="0" w:color="auto"/>
            </w:tcBorders>
            <w:vAlign w:val="center"/>
          </w:tcPr>
          <w:p w14:paraId="43D60A45" w14:textId="5EFD00C5" w:rsidR="66A35D0F" w:rsidRPr="00D17DFF" w:rsidRDefault="66A35D0F" w:rsidP="69AC608B">
            <w:pPr>
              <w:pStyle w:val="Nincstrkz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  <w:gridSpan w:val="2"/>
            <w:tcBorders>
              <w:bottom w:val="none" w:sz="0" w:space="0" w:color="auto"/>
            </w:tcBorders>
            <w:vAlign w:val="center"/>
          </w:tcPr>
          <w:p w14:paraId="74C2D362" w14:textId="62CFED11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50</w:t>
            </w:r>
          </w:p>
        </w:tc>
        <w:tc>
          <w:tcPr>
            <w:tcW w:w="2747" w:type="dxa"/>
            <w:gridSpan w:val="2"/>
            <w:tcBorders>
              <w:bottom w:val="none" w:sz="0" w:space="0" w:color="auto"/>
            </w:tcBorders>
            <w:vAlign w:val="center"/>
          </w:tcPr>
          <w:p w14:paraId="056D5176" w14:textId="6033E2A2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2470" w:type="dxa"/>
            <w:gridSpan w:val="2"/>
            <w:tcBorders>
              <w:bottom w:val="none" w:sz="0" w:space="0" w:color="auto"/>
            </w:tcBorders>
            <w:vAlign w:val="center"/>
          </w:tcPr>
          <w:p w14:paraId="01004C33" w14:textId="2BEB1866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448" w:type="dxa"/>
            <w:gridSpan w:val="2"/>
            <w:tcBorders>
              <w:bottom w:val="none" w:sz="0" w:space="0" w:color="auto"/>
            </w:tcBorders>
            <w:vAlign w:val="center"/>
          </w:tcPr>
          <w:p w14:paraId="67EC6174" w14:textId="0FB0B9EB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470" w:type="dxa"/>
            <w:gridSpan w:val="2"/>
            <w:tcBorders>
              <w:bottom w:val="none" w:sz="0" w:space="0" w:color="auto"/>
            </w:tcBorders>
            <w:vAlign w:val="center"/>
          </w:tcPr>
          <w:p w14:paraId="43858239" w14:textId="5F584466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800</w:t>
            </w:r>
          </w:p>
        </w:tc>
        <w:tc>
          <w:tcPr>
            <w:tcW w:w="1640" w:type="dxa"/>
            <w:gridSpan w:val="2"/>
            <w:tcBorders>
              <w:bottom w:val="none" w:sz="0" w:space="0" w:color="auto"/>
            </w:tcBorders>
            <w:vAlign w:val="center"/>
          </w:tcPr>
          <w:p w14:paraId="2F833160" w14:textId="7D026E0F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66A35D0F" w14:paraId="7C2DD1A7" w14:textId="77777777" w:rsidTr="009F78D3">
        <w:trPr>
          <w:trHeight w:val="300"/>
        </w:trPr>
        <w:tc>
          <w:tcPr>
            <w:tcW w:w="1357" w:type="dxa"/>
            <w:vAlign w:val="center"/>
          </w:tcPr>
          <w:p w14:paraId="65A4940D" w14:textId="15935035" w:rsidR="66A35D0F" w:rsidRDefault="69AC608B" w:rsidP="69AC608B">
            <w:pPr>
              <w:pStyle w:val="Nincstrkz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63" w:type="dxa"/>
            <w:vAlign w:val="center"/>
          </w:tcPr>
          <w:p w14:paraId="3D369279" w14:textId="3FB9F408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 (%)</w:t>
            </w:r>
          </w:p>
        </w:tc>
        <w:tc>
          <w:tcPr>
            <w:tcW w:w="1095" w:type="dxa"/>
            <w:vAlign w:val="center"/>
          </w:tcPr>
          <w:p w14:paraId="77269BCC" w14:textId="2C1607F5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DL (%)</w:t>
            </w:r>
          </w:p>
        </w:tc>
        <w:tc>
          <w:tcPr>
            <w:tcW w:w="1459" w:type="dxa"/>
            <w:vAlign w:val="center"/>
          </w:tcPr>
          <w:p w14:paraId="344EBD84" w14:textId="6213106B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 (%)</w:t>
            </w:r>
          </w:p>
        </w:tc>
        <w:tc>
          <w:tcPr>
            <w:tcW w:w="1288" w:type="dxa"/>
            <w:vAlign w:val="center"/>
          </w:tcPr>
          <w:p w14:paraId="255A329F" w14:textId="3780E4B6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DL (%)</w:t>
            </w:r>
          </w:p>
        </w:tc>
        <w:tc>
          <w:tcPr>
            <w:tcW w:w="1182" w:type="dxa"/>
            <w:vAlign w:val="center"/>
          </w:tcPr>
          <w:p w14:paraId="5A5D7C5E" w14:textId="54FE6B55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 (%)</w:t>
            </w:r>
          </w:p>
        </w:tc>
        <w:tc>
          <w:tcPr>
            <w:tcW w:w="1288" w:type="dxa"/>
            <w:vAlign w:val="center"/>
          </w:tcPr>
          <w:p w14:paraId="0AA23D70" w14:textId="6F9DD00A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DL (%)</w:t>
            </w:r>
          </w:p>
        </w:tc>
        <w:tc>
          <w:tcPr>
            <w:tcW w:w="1160" w:type="dxa"/>
            <w:vAlign w:val="center"/>
          </w:tcPr>
          <w:p w14:paraId="55560838" w14:textId="7EFA8BE6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 (%)</w:t>
            </w:r>
          </w:p>
        </w:tc>
        <w:tc>
          <w:tcPr>
            <w:tcW w:w="1288" w:type="dxa"/>
            <w:vAlign w:val="center"/>
          </w:tcPr>
          <w:p w14:paraId="5C250D29" w14:textId="5329E6AB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DL (%)</w:t>
            </w:r>
          </w:p>
        </w:tc>
        <w:tc>
          <w:tcPr>
            <w:tcW w:w="1182" w:type="dxa"/>
            <w:vAlign w:val="center"/>
          </w:tcPr>
          <w:p w14:paraId="1B901CAC" w14:textId="7DBD0E16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 (%)</w:t>
            </w:r>
          </w:p>
        </w:tc>
        <w:tc>
          <w:tcPr>
            <w:tcW w:w="1288" w:type="dxa"/>
            <w:vAlign w:val="center"/>
          </w:tcPr>
          <w:p w14:paraId="4C2A81C3" w14:textId="51F1FCA6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DL (%)</w:t>
            </w:r>
          </w:p>
        </w:tc>
        <w:tc>
          <w:tcPr>
            <w:tcW w:w="876" w:type="dxa"/>
            <w:vAlign w:val="center"/>
          </w:tcPr>
          <w:p w14:paraId="688CCACE" w14:textId="124A226D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R</w:t>
            </w:r>
          </w:p>
        </w:tc>
        <w:tc>
          <w:tcPr>
            <w:tcW w:w="764" w:type="dxa"/>
            <w:vAlign w:val="center"/>
          </w:tcPr>
          <w:p w14:paraId="3A1C727C" w14:textId="2DEF77F5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DL</w:t>
            </w:r>
          </w:p>
        </w:tc>
      </w:tr>
      <w:tr w:rsidR="66A35D0F" w14:paraId="646E58EC" w14:textId="77777777" w:rsidTr="009F78D3">
        <w:trPr>
          <w:trHeight w:val="315"/>
        </w:trPr>
        <w:tc>
          <w:tcPr>
            <w:tcW w:w="1357" w:type="dxa"/>
            <w:vAlign w:val="center"/>
          </w:tcPr>
          <w:p w14:paraId="3751AA9F" w14:textId="0FBFB1D3" w:rsidR="66A35D0F" w:rsidRDefault="69AC608B" w:rsidP="69AC608B">
            <w:pPr>
              <w:pStyle w:val="Nincstrkz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ogs</w:t>
            </w:r>
          </w:p>
        </w:tc>
        <w:tc>
          <w:tcPr>
            <w:tcW w:w="1163" w:type="dxa"/>
            <w:vAlign w:val="center"/>
          </w:tcPr>
          <w:p w14:paraId="2B3C2F8D" w14:textId="01492A05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15.1)</w:t>
            </w:r>
          </w:p>
        </w:tc>
        <w:tc>
          <w:tcPr>
            <w:tcW w:w="1095" w:type="dxa"/>
            <w:vAlign w:val="center"/>
          </w:tcPr>
          <w:p w14:paraId="4EF66D44" w14:textId="3B22EFB3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11.1)</w:t>
            </w:r>
          </w:p>
        </w:tc>
        <w:tc>
          <w:tcPr>
            <w:tcW w:w="1459" w:type="dxa"/>
            <w:vAlign w:val="center"/>
          </w:tcPr>
          <w:p w14:paraId="154BCB30" w14:textId="777F3146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(39.6)</w:t>
            </w:r>
          </w:p>
        </w:tc>
        <w:tc>
          <w:tcPr>
            <w:tcW w:w="1288" w:type="dxa"/>
            <w:vAlign w:val="center"/>
          </w:tcPr>
          <w:p w14:paraId="439FF936" w14:textId="537A9903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24.1)</w:t>
            </w:r>
          </w:p>
        </w:tc>
        <w:tc>
          <w:tcPr>
            <w:tcW w:w="1182" w:type="dxa"/>
            <w:vAlign w:val="center"/>
          </w:tcPr>
          <w:p w14:paraId="751C9D22" w14:textId="6CF0DF81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2)</w:t>
            </w:r>
          </w:p>
        </w:tc>
        <w:tc>
          <w:tcPr>
            <w:tcW w:w="1288" w:type="dxa"/>
            <w:vAlign w:val="center"/>
          </w:tcPr>
          <w:p w14:paraId="415D58F2" w14:textId="18C8FEF3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4)</w:t>
            </w:r>
          </w:p>
        </w:tc>
        <w:tc>
          <w:tcPr>
            <w:tcW w:w="1160" w:type="dxa"/>
            <w:vAlign w:val="center"/>
          </w:tcPr>
          <w:p w14:paraId="27FD8A45" w14:textId="15E5E900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)</w:t>
            </w:r>
          </w:p>
        </w:tc>
        <w:tc>
          <w:tcPr>
            <w:tcW w:w="1288" w:type="dxa"/>
            <w:vAlign w:val="center"/>
          </w:tcPr>
          <w:p w14:paraId="54BFAD43" w14:textId="24FDB633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2)</w:t>
            </w:r>
          </w:p>
        </w:tc>
        <w:tc>
          <w:tcPr>
            <w:tcW w:w="1182" w:type="dxa"/>
            <w:vAlign w:val="center"/>
          </w:tcPr>
          <w:p w14:paraId="4C922767" w14:textId="4015205B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)</w:t>
            </w:r>
          </w:p>
        </w:tc>
        <w:tc>
          <w:tcPr>
            <w:tcW w:w="1288" w:type="dxa"/>
            <w:vAlign w:val="center"/>
          </w:tcPr>
          <w:p w14:paraId="2C80777A" w14:textId="19490806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22.2)</w:t>
            </w:r>
          </w:p>
        </w:tc>
        <w:tc>
          <w:tcPr>
            <w:tcW w:w="876" w:type="dxa"/>
            <w:vAlign w:val="center"/>
          </w:tcPr>
          <w:p w14:paraId="247E1795" w14:textId="2E617DB1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764" w:type="dxa"/>
            <w:vAlign w:val="center"/>
          </w:tcPr>
          <w:p w14:paraId="1A510CBE" w14:textId="1812F7FB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4</w:t>
            </w:r>
          </w:p>
        </w:tc>
      </w:tr>
      <w:tr w:rsidR="66A35D0F" w14:paraId="33E3AC57" w14:textId="77777777" w:rsidTr="009F78D3">
        <w:trPr>
          <w:trHeight w:val="300"/>
        </w:trPr>
        <w:tc>
          <w:tcPr>
            <w:tcW w:w="1357" w:type="dxa"/>
            <w:vAlign w:val="center"/>
          </w:tcPr>
          <w:p w14:paraId="1D2BB473" w14:textId="68697372" w:rsidR="66A35D0F" w:rsidRDefault="69AC608B" w:rsidP="69AC608B">
            <w:pPr>
              <w:pStyle w:val="Nincstrkz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ts</w:t>
            </w:r>
          </w:p>
        </w:tc>
        <w:tc>
          <w:tcPr>
            <w:tcW w:w="1163" w:type="dxa"/>
            <w:vAlign w:val="center"/>
          </w:tcPr>
          <w:p w14:paraId="50E0B0DE" w14:textId="481F2676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  <w:vAlign w:val="center"/>
          </w:tcPr>
          <w:p w14:paraId="38E4B99B" w14:textId="6E135DE6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9" w:type="dxa"/>
            <w:vAlign w:val="center"/>
          </w:tcPr>
          <w:p w14:paraId="127DC20B" w14:textId="0E42918A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1288" w:type="dxa"/>
            <w:vAlign w:val="center"/>
          </w:tcPr>
          <w:p w14:paraId="6BA23023" w14:textId="78062302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vAlign w:val="center"/>
          </w:tcPr>
          <w:p w14:paraId="2DEDB624" w14:textId="0C42A527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1)</w:t>
            </w:r>
          </w:p>
        </w:tc>
        <w:tc>
          <w:tcPr>
            <w:tcW w:w="1288" w:type="dxa"/>
            <w:vAlign w:val="center"/>
          </w:tcPr>
          <w:p w14:paraId="1E20024D" w14:textId="1E79F7A5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vAlign w:val="center"/>
          </w:tcPr>
          <w:p w14:paraId="4A583A84" w14:textId="481E286B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8" w:type="dxa"/>
            <w:vAlign w:val="center"/>
          </w:tcPr>
          <w:p w14:paraId="231E4978" w14:textId="03D35AA7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5)</w:t>
            </w:r>
          </w:p>
        </w:tc>
        <w:tc>
          <w:tcPr>
            <w:tcW w:w="1182" w:type="dxa"/>
            <w:vAlign w:val="center"/>
          </w:tcPr>
          <w:p w14:paraId="089B934D" w14:textId="495204B7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.3)</w:t>
            </w:r>
          </w:p>
        </w:tc>
        <w:tc>
          <w:tcPr>
            <w:tcW w:w="1288" w:type="dxa"/>
            <w:vAlign w:val="center"/>
          </w:tcPr>
          <w:p w14:paraId="5D068189" w14:textId="69F91AB4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876" w:type="dxa"/>
            <w:vAlign w:val="center"/>
          </w:tcPr>
          <w:p w14:paraId="03C15B89" w14:textId="52D2FCDD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764" w:type="dxa"/>
            <w:vAlign w:val="center"/>
          </w:tcPr>
          <w:p w14:paraId="706B1D1C" w14:textId="678F8AA3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66A35D0F" w14:paraId="66CE0562" w14:textId="77777777" w:rsidTr="009F78D3">
        <w:trPr>
          <w:trHeight w:val="300"/>
        </w:trPr>
        <w:tc>
          <w:tcPr>
            <w:tcW w:w="1357" w:type="dxa"/>
            <w:vAlign w:val="center"/>
          </w:tcPr>
          <w:p w14:paraId="07A87F5A" w14:textId="3142F3D9" w:rsidR="66A35D0F" w:rsidRDefault="69AC608B" w:rsidP="69AC608B">
            <w:pPr>
              <w:pStyle w:val="Nincstrkz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ickens</w:t>
            </w:r>
          </w:p>
        </w:tc>
        <w:tc>
          <w:tcPr>
            <w:tcW w:w="1163" w:type="dxa"/>
            <w:vAlign w:val="center"/>
          </w:tcPr>
          <w:p w14:paraId="0FF8575C" w14:textId="4E27220B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095" w:type="dxa"/>
            <w:vAlign w:val="center"/>
          </w:tcPr>
          <w:p w14:paraId="69C5D2EB" w14:textId="4801628B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9" w:type="dxa"/>
            <w:vAlign w:val="center"/>
          </w:tcPr>
          <w:p w14:paraId="116DD4E2" w14:textId="0675F0C3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288" w:type="dxa"/>
            <w:vAlign w:val="center"/>
          </w:tcPr>
          <w:p w14:paraId="1214093F" w14:textId="782E47E2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vAlign w:val="center"/>
          </w:tcPr>
          <w:p w14:paraId="14C8B312" w14:textId="03E27EDA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4)</w:t>
            </w:r>
          </w:p>
        </w:tc>
        <w:tc>
          <w:tcPr>
            <w:tcW w:w="1288" w:type="dxa"/>
            <w:vAlign w:val="center"/>
          </w:tcPr>
          <w:p w14:paraId="3558B85B" w14:textId="22889DB1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vAlign w:val="center"/>
          </w:tcPr>
          <w:p w14:paraId="74CDE649" w14:textId="15DE1A89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7)</w:t>
            </w:r>
          </w:p>
        </w:tc>
        <w:tc>
          <w:tcPr>
            <w:tcW w:w="1288" w:type="dxa"/>
            <w:vAlign w:val="center"/>
          </w:tcPr>
          <w:p w14:paraId="79335C32" w14:textId="6E165B0D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vAlign w:val="center"/>
          </w:tcPr>
          <w:p w14:paraId="73ABCC3A" w14:textId="63DBAA1E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6)</w:t>
            </w:r>
          </w:p>
        </w:tc>
        <w:tc>
          <w:tcPr>
            <w:tcW w:w="1288" w:type="dxa"/>
            <w:vAlign w:val="center"/>
          </w:tcPr>
          <w:p w14:paraId="36A16E9A" w14:textId="24146310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876" w:type="dxa"/>
            <w:vAlign w:val="center"/>
          </w:tcPr>
          <w:p w14:paraId="06E08090" w14:textId="472B46A7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64" w:type="dxa"/>
            <w:vAlign w:val="center"/>
          </w:tcPr>
          <w:p w14:paraId="55C75790" w14:textId="5F07858C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66A35D0F" w14:paraId="1303DE8D" w14:textId="77777777" w:rsidTr="009F78D3">
        <w:trPr>
          <w:trHeight w:val="300"/>
        </w:trPr>
        <w:tc>
          <w:tcPr>
            <w:tcW w:w="1357" w:type="dxa"/>
            <w:vAlign w:val="center"/>
          </w:tcPr>
          <w:p w14:paraId="2F61A427" w14:textId="4FB3AF30" w:rsidR="66A35D0F" w:rsidRDefault="69AC608B" w:rsidP="69AC608B">
            <w:pPr>
              <w:pStyle w:val="Nincstrkz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orses</w:t>
            </w:r>
          </w:p>
        </w:tc>
        <w:tc>
          <w:tcPr>
            <w:tcW w:w="1163" w:type="dxa"/>
            <w:vAlign w:val="center"/>
          </w:tcPr>
          <w:p w14:paraId="1D799355" w14:textId="6AAFF410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  <w:vAlign w:val="center"/>
          </w:tcPr>
          <w:p w14:paraId="2019E78A" w14:textId="7B32EAD7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9" w:type="dxa"/>
            <w:vAlign w:val="center"/>
          </w:tcPr>
          <w:p w14:paraId="49AE313C" w14:textId="6B6842EC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8" w:type="dxa"/>
            <w:vAlign w:val="center"/>
          </w:tcPr>
          <w:p w14:paraId="6F9ACE22" w14:textId="19DC4BA7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vAlign w:val="center"/>
          </w:tcPr>
          <w:p w14:paraId="2AB97839" w14:textId="2FF96D7F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)</w:t>
            </w:r>
          </w:p>
        </w:tc>
        <w:tc>
          <w:tcPr>
            <w:tcW w:w="1288" w:type="dxa"/>
            <w:vAlign w:val="center"/>
          </w:tcPr>
          <w:p w14:paraId="6E97912F" w14:textId="334EF925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vAlign w:val="center"/>
          </w:tcPr>
          <w:p w14:paraId="667A19D3" w14:textId="77B8D21C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8" w:type="dxa"/>
            <w:vAlign w:val="center"/>
          </w:tcPr>
          <w:p w14:paraId="0C78F5D6" w14:textId="08617BEE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vAlign w:val="center"/>
          </w:tcPr>
          <w:p w14:paraId="5AE987CE" w14:textId="1EDC0166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8" w:type="dxa"/>
            <w:vAlign w:val="center"/>
          </w:tcPr>
          <w:p w14:paraId="0E3644B1" w14:textId="792E78C6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vAlign w:val="center"/>
          </w:tcPr>
          <w:p w14:paraId="35544206" w14:textId="498D02F7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vAlign w:val="center"/>
          </w:tcPr>
          <w:p w14:paraId="7863CE5A" w14:textId="06DC3227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66A35D0F" w14:paraId="14C8FEC2" w14:textId="77777777" w:rsidTr="009F78D3">
        <w:trPr>
          <w:trHeight w:val="300"/>
        </w:trPr>
        <w:tc>
          <w:tcPr>
            <w:tcW w:w="1357" w:type="dxa"/>
            <w:vAlign w:val="center"/>
          </w:tcPr>
          <w:p w14:paraId="0FF06184" w14:textId="2860D9CA" w:rsidR="66A35D0F" w:rsidRDefault="69AC608B" w:rsidP="69AC608B">
            <w:pPr>
              <w:pStyle w:val="Nincstrkz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rown rats</w:t>
            </w:r>
          </w:p>
        </w:tc>
        <w:tc>
          <w:tcPr>
            <w:tcW w:w="1163" w:type="dxa"/>
            <w:vAlign w:val="center"/>
          </w:tcPr>
          <w:p w14:paraId="127E0EB8" w14:textId="778937F4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095" w:type="dxa"/>
            <w:vAlign w:val="center"/>
          </w:tcPr>
          <w:p w14:paraId="7C86987E" w14:textId="69C7D962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459" w:type="dxa"/>
            <w:vAlign w:val="center"/>
          </w:tcPr>
          <w:p w14:paraId="23E196B2" w14:textId="0C30ABE8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88" w:type="dxa"/>
            <w:vAlign w:val="center"/>
          </w:tcPr>
          <w:p w14:paraId="11486C82" w14:textId="4A3CABA7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182" w:type="dxa"/>
            <w:vAlign w:val="center"/>
          </w:tcPr>
          <w:p w14:paraId="6070D7E4" w14:textId="75B69480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6)</w:t>
            </w:r>
          </w:p>
        </w:tc>
        <w:tc>
          <w:tcPr>
            <w:tcW w:w="1288" w:type="dxa"/>
            <w:vAlign w:val="center"/>
          </w:tcPr>
          <w:p w14:paraId="14A9DB64" w14:textId="3AAE5218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3)</w:t>
            </w:r>
          </w:p>
        </w:tc>
        <w:tc>
          <w:tcPr>
            <w:tcW w:w="1160" w:type="dxa"/>
            <w:vAlign w:val="center"/>
          </w:tcPr>
          <w:p w14:paraId="51D3894E" w14:textId="2BF05AEB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3)</w:t>
            </w:r>
          </w:p>
        </w:tc>
        <w:tc>
          <w:tcPr>
            <w:tcW w:w="1288" w:type="dxa"/>
            <w:vAlign w:val="center"/>
          </w:tcPr>
          <w:p w14:paraId="4AC8994A" w14:textId="487CBD23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vAlign w:val="center"/>
          </w:tcPr>
          <w:p w14:paraId="4EBDFE67" w14:textId="5400EABE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6)</w:t>
            </w:r>
          </w:p>
        </w:tc>
        <w:tc>
          <w:tcPr>
            <w:tcW w:w="1288" w:type="dxa"/>
            <w:vAlign w:val="center"/>
          </w:tcPr>
          <w:p w14:paraId="4838ABB7" w14:textId="07410940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876" w:type="dxa"/>
            <w:vAlign w:val="center"/>
          </w:tcPr>
          <w:p w14:paraId="1F0AA14C" w14:textId="426C166D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64" w:type="dxa"/>
            <w:vAlign w:val="center"/>
          </w:tcPr>
          <w:p w14:paraId="6D7EA5C0" w14:textId="70F197D8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66A35D0F" w14:paraId="1E38B534" w14:textId="77777777" w:rsidTr="009F78D3">
        <w:trPr>
          <w:trHeight w:val="300"/>
        </w:trPr>
        <w:tc>
          <w:tcPr>
            <w:tcW w:w="1357" w:type="dxa"/>
            <w:vAlign w:val="center"/>
          </w:tcPr>
          <w:p w14:paraId="1A32733A" w14:textId="255BDFE9" w:rsidR="66A35D0F" w:rsidRDefault="69AC608B" w:rsidP="69AC608B">
            <w:pPr>
              <w:pStyle w:val="Nincstrkz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ig-eared opossums</w:t>
            </w:r>
          </w:p>
        </w:tc>
        <w:tc>
          <w:tcPr>
            <w:tcW w:w="1163" w:type="dxa"/>
            <w:vAlign w:val="center"/>
          </w:tcPr>
          <w:p w14:paraId="4FF4DA9A" w14:textId="21FBB5CB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5" w:type="dxa"/>
            <w:vAlign w:val="center"/>
          </w:tcPr>
          <w:p w14:paraId="5AD735D2" w14:textId="70FA6DE2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459" w:type="dxa"/>
            <w:vAlign w:val="center"/>
          </w:tcPr>
          <w:p w14:paraId="297E442C" w14:textId="6F3D8A33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288" w:type="dxa"/>
            <w:vAlign w:val="center"/>
          </w:tcPr>
          <w:p w14:paraId="3131F4FA" w14:textId="00813812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182" w:type="dxa"/>
            <w:vAlign w:val="center"/>
          </w:tcPr>
          <w:p w14:paraId="608B4C5E" w14:textId="1CD46454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9)</w:t>
            </w:r>
          </w:p>
        </w:tc>
        <w:tc>
          <w:tcPr>
            <w:tcW w:w="1288" w:type="dxa"/>
            <w:vAlign w:val="center"/>
          </w:tcPr>
          <w:p w14:paraId="592DD477" w14:textId="167189A3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3)</w:t>
            </w:r>
          </w:p>
        </w:tc>
        <w:tc>
          <w:tcPr>
            <w:tcW w:w="1160" w:type="dxa"/>
            <w:vAlign w:val="center"/>
          </w:tcPr>
          <w:p w14:paraId="78D8DE68" w14:textId="7470BFAE" w:rsidR="66A35D0F" w:rsidRDefault="009F78D3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8" w:type="dxa"/>
            <w:vAlign w:val="center"/>
          </w:tcPr>
          <w:p w14:paraId="6D2B323B" w14:textId="42B1D878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3)</w:t>
            </w:r>
          </w:p>
        </w:tc>
        <w:tc>
          <w:tcPr>
            <w:tcW w:w="1182" w:type="dxa"/>
            <w:vAlign w:val="center"/>
          </w:tcPr>
          <w:p w14:paraId="7427593E" w14:textId="2A439E4B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3)</w:t>
            </w:r>
          </w:p>
        </w:tc>
        <w:tc>
          <w:tcPr>
            <w:tcW w:w="1288" w:type="dxa"/>
            <w:vAlign w:val="center"/>
          </w:tcPr>
          <w:p w14:paraId="2081BF17" w14:textId="1886D6EE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876" w:type="dxa"/>
            <w:vAlign w:val="center"/>
          </w:tcPr>
          <w:p w14:paraId="11ED6BE2" w14:textId="39C7D240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64" w:type="dxa"/>
            <w:vAlign w:val="center"/>
          </w:tcPr>
          <w:p w14:paraId="1ADE8FB9" w14:textId="791E31D0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66A35D0F" w14:paraId="7F9A92EA" w14:textId="77777777" w:rsidTr="009F78D3">
        <w:trPr>
          <w:trHeight w:val="300"/>
        </w:trPr>
        <w:tc>
          <w:tcPr>
            <w:tcW w:w="1357" w:type="dxa"/>
            <w:vAlign w:val="center"/>
          </w:tcPr>
          <w:p w14:paraId="63E1C3AC" w14:textId="362ED171" w:rsidR="66A35D0F" w:rsidRDefault="69AC608B" w:rsidP="69AC608B">
            <w:pPr>
              <w:pStyle w:val="Nincstrkz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3" w:type="dxa"/>
            <w:vAlign w:val="center"/>
          </w:tcPr>
          <w:p w14:paraId="63ED6373" w14:textId="379F60AE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  <w:t xml:space="preserve"> (11)</w:t>
            </w:r>
          </w:p>
        </w:tc>
        <w:tc>
          <w:tcPr>
            <w:tcW w:w="1095" w:type="dxa"/>
            <w:vAlign w:val="center"/>
          </w:tcPr>
          <w:p w14:paraId="0057BC4B" w14:textId="2D010BFA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 (11.4)</w:t>
            </w:r>
          </w:p>
        </w:tc>
        <w:tc>
          <w:tcPr>
            <w:tcW w:w="1459" w:type="dxa"/>
            <w:vAlign w:val="center"/>
          </w:tcPr>
          <w:p w14:paraId="0E36C574" w14:textId="2F5213F4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6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  <w:t xml:space="preserve"> (26)</w:t>
            </w:r>
          </w:p>
        </w:tc>
        <w:tc>
          <w:tcPr>
            <w:tcW w:w="1288" w:type="dxa"/>
            <w:vAlign w:val="center"/>
          </w:tcPr>
          <w:p w14:paraId="2CCF4EFE" w14:textId="18662DB7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6 (20.3)</w:t>
            </w:r>
          </w:p>
        </w:tc>
        <w:tc>
          <w:tcPr>
            <w:tcW w:w="1182" w:type="dxa"/>
            <w:vAlign w:val="center"/>
          </w:tcPr>
          <w:p w14:paraId="7C2F914E" w14:textId="28E2557A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7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  <w:t xml:space="preserve"> (27)</w:t>
            </w:r>
          </w:p>
        </w:tc>
        <w:tc>
          <w:tcPr>
            <w:tcW w:w="1288" w:type="dxa"/>
            <w:vAlign w:val="center"/>
          </w:tcPr>
          <w:p w14:paraId="4F063FD4" w14:textId="1F1F6C67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  <w:t xml:space="preserve"> (17.7)</w:t>
            </w:r>
          </w:p>
        </w:tc>
        <w:tc>
          <w:tcPr>
            <w:tcW w:w="1160" w:type="dxa"/>
            <w:vAlign w:val="center"/>
          </w:tcPr>
          <w:p w14:paraId="62471118" w14:textId="28A4667E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0)</w:t>
            </w:r>
          </w:p>
        </w:tc>
        <w:tc>
          <w:tcPr>
            <w:tcW w:w="1288" w:type="dxa"/>
            <w:vAlign w:val="center"/>
          </w:tcPr>
          <w:p w14:paraId="5DC8AE51" w14:textId="70B0D720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7.7)</w:t>
            </w:r>
          </w:p>
        </w:tc>
        <w:tc>
          <w:tcPr>
            <w:tcW w:w="1182" w:type="dxa"/>
            <w:vAlign w:val="center"/>
          </w:tcPr>
          <w:p w14:paraId="597014EA" w14:textId="06999900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6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"/>
              </w:rPr>
              <w:t xml:space="preserve"> (</w:t>
            </w: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6.0)</w:t>
            </w:r>
          </w:p>
        </w:tc>
        <w:tc>
          <w:tcPr>
            <w:tcW w:w="1288" w:type="dxa"/>
            <w:vAlign w:val="center"/>
          </w:tcPr>
          <w:p w14:paraId="71D2D981" w14:textId="4D2FCE2F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6 (32.9)</w:t>
            </w:r>
          </w:p>
        </w:tc>
        <w:tc>
          <w:tcPr>
            <w:tcW w:w="876" w:type="dxa"/>
            <w:vAlign w:val="center"/>
          </w:tcPr>
          <w:p w14:paraId="500B0C96" w14:textId="0CE07CA4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764" w:type="dxa"/>
            <w:vAlign w:val="center"/>
          </w:tcPr>
          <w:p w14:paraId="027BF126" w14:textId="6EAA2F6E" w:rsidR="66A35D0F" w:rsidRDefault="69AC608B" w:rsidP="69AC608B">
            <w:pPr>
              <w:pStyle w:val="Nincstrkz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9AC60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79</w:t>
            </w:r>
          </w:p>
        </w:tc>
      </w:tr>
    </w:tbl>
    <w:p w14:paraId="5603F860" w14:textId="72AAA223" w:rsidR="383B8B42" w:rsidRPr="00D17DFF" w:rsidRDefault="69AC608B" w:rsidP="003F75AA">
      <w:pPr>
        <w:spacing w:after="160" w:line="259" w:lineRule="auto"/>
        <w:jc w:val="left"/>
        <w:rPr>
          <w:lang w:val="pt-BR"/>
        </w:rPr>
      </w:pPr>
      <w:r w:rsidRPr="00D17DFF">
        <w:rPr>
          <w:rFonts w:ascii="Times New Roman" w:eastAsia="Times New Roman" w:hAnsi="Times New Roman" w:cs="Times New Roman"/>
          <w:sz w:val="20"/>
          <w:szCs w:val="20"/>
          <w:lang w:val="pt-BR"/>
        </w:rPr>
        <w:t>(MR: Marechal Rondon; PDL: Pau da Lim</w:t>
      </w:r>
      <w:r w:rsidR="003F75AA">
        <w:rPr>
          <w:rFonts w:ascii="Times New Roman" w:eastAsia="Times New Roman" w:hAnsi="Times New Roman" w:cs="Times New Roman"/>
          <w:sz w:val="20"/>
          <w:szCs w:val="20"/>
          <w:lang w:val="pt-BR"/>
        </w:rPr>
        <w:t>a</w:t>
      </w:r>
    </w:p>
    <w:sectPr w:rsidR="383B8B42" w:rsidRPr="00D17DFF" w:rsidSect="003F75A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5A7B6" w14:textId="77777777" w:rsidR="00DB6E59" w:rsidRDefault="00DB6E59" w:rsidP="00E86D7B">
      <w:pPr>
        <w:spacing w:line="240" w:lineRule="auto"/>
      </w:pPr>
      <w:r>
        <w:separator/>
      </w:r>
    </w:p>
  </w:endnote>
  <w:endnote w:type="continuationSeparator" w:id="0">
    <w:p w14:paraId="42416B42" w14:textId="77777777" w:rsidR="00DB6E59" w:rsidRDefault="00DB6E59" w:rsidP="00E86D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9001416"/>
      <w:docPartObj>
        <w:docPartGallery w:val="Page Numbers (Bottom of Page)"/>
        <w:docPartUnique/>
      </w:docPartObj>
    </w:sdtPr>
    <w:sdtEndPr/>
    <w:sdtContent>
      <w:p w14:paraId="28692680" w14:textId="7AF4CE22" w:rsidR="002839A2" w:rsidRDefault="002839A2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388EF0B5" w14:textId="77777777" w:rsidR="002839A2" w:rsidRDefault="002839A2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A5C19" w14:textId="77777777" w:rsidR="00DB6E59" w:rsidRDefault="00DB6E59" w:rsidP="00E86D7B">
      <w:pPr>
        <w:spacing w:line="240" w:lineRule="auto"/>
      </w:pPr>
      <w:r>
        <w:separator/>
      </w:r>
    </w:p>
  </w:footnote>
  <w:footnote w:type="continuationSeparator" w:id="0">
    <w:p w14:paraId="018CD409" w14:textId="77777777" w:rsidR="00DB6E59" w:rsidRDefault="00DB6E59" w:rsidP="00E86D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B9F5A"/>
    <w:multiLevelType w:val="hybridMultilevel"/>
    <w:tmpl w:val="69A20364"/>
    <w:lvl w:ilvl="0" w:tplc="5344AC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FCD7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D0FB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02CF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C45D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9230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6484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BEE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28B8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BC"/>
    <w:rsid w:val="00030E82"/>
    <w:rsid w:val="000E7283"/>
    <w:rsid w:val="000F5E99"/>
    <w:rsid w:val="001329CD"/>
    <w:rsid w:val="00134C8C"/>
    <w:rsid w:val="001576AF"/>
    <w:rsid w:val="00160079"/>
    <w:rsid w:val="00197279"/>
    <w:rsid w:val="002322AE"/>
    <w:rsid w:val="00242BE1"/>
    <w:rsid w:val="002839A2"/>
    <w:rsid w:val="00297EA9"/>
    <w:rsid w:val="002C062D"/>
    <w:rsid w:val="002C3AAB"/>
    <w:rsid w:val="002F6F7A"/>
    <w:rsid w:val="003115A8"/>
    <w:rsid w:val="003117DE"/>
    <w:rsid w:val="003440B3"/>
    <w:rsid w:val="00370F02"/>
    <w:rsid w:val="003B6BBC"/>
    <w:rsid w:val="003C054A"/>
    <w:rsid w:val="003C0934"/>
    <w:rsid w:val="003D34A1"/>
    <w:rsid w:val="003F17F6"/>
    <w:rsid w:val="003F75AA"/>
    <w:rsid w:val="003F7C90"/>
    <w:rsid w:val="00427AE8"/>
    <w:rsid w:val="00453B7B"/>
    <w:rsid w:val="00466A53"/>
    <w:rsid w:val="00485C8C"/>
    <w:rsid w:val="004B6048"/>
    <w:rsid w:val="004D2B2F"/>
    <w:rsid w:val="00504FFD"/>
    <w:rsid w:val="00514B35"/>
    <w:rsid w:val="0054775C"/>
    <w:rsid w:val="00552BEA"/>
    <w:rsid w:val="005B5D47"/>
    <w:rsid w:val="005C162E"/>
    <w:rsid w:val="005D52ED"/>
    <w:rsid w:val="005E016B"/>
    <w:rsid w:val="00600EF2"/>
    <w:rsid w:val="0060298C"/>
    <w:rsid w:val="00606DE4"/>
    <w:rsid w:val="00660B46"/>
    <w:rsid w:val="006625C9"/>
    <w:rsid w:val="00682BA8"/>
    <w:rsid w:val="00684AB0"/>
    <w:rsid w:val="006B5366"/>
    <w:rsid w:val="006D5973"/>
    <w:rsid w:val="0071631A"/>
    <w:rsid w:val="00745822"/>
    <w:rsid w:val="00784F68"/>
    <w:rsid w:val="007877BF"/>
    <w:rsid w:val="008002FC"/>
    <w:rsid w:val="00802661"/>
    <w:rsid w:val="00807718"/>
    <w:rsid w:val="00811900"/>
    <w:rsid w:val="008875EF"/>
    <w:rsid w:val="008A1C80"/>
    <w:rsid w:val="008D0D43"/>
    <w:rsid w:val="008D7D38"/>
    <w:rsid w:val="008E34E6"/>
    <w:rsid w:val="00937BC3"/>
    <w:rsid w:val="00973ED2"/>
    <w:rsid w:val="009B5F04"/>
    <w:rsid w:val="009B6F7E"/>
    <w:rsid w:val="009C72E1"/>
    <w:rsid w:val="009D050D"/>
    <w:rsid w:val="009F78D3"/>
    <w:rsid w:val="00A07B05"/>
    <w:rsid w:val="00A105CC"/>
    <w:rsid w:val="00A42683"/>
    <w:rsid w:val="00A531A3"/>
    <w:rsid w:val="00A61DF5"/>
    <w:rsid w:val="00AE0623"/>
    <w:rsid w:val="00B22C9C"/>
    <w:rsid w:val="00B96DCF"/>
    <w:rsid w:val="00BA6029"/>
    <w:rsid w:val="00BB7214"/>
    <w:rsid w:val="00BF1032"/>
    <w:rsid w:val="00C34267"/>
    <w:rsid w:val="00C61974"/>
    <w:rsid w:val="00C62070"/>
    <w:rsid w:val="00C7362A"/>
    <w:rsid w:val="00C95C71"/>
    <w:rsid w:val="00CA6FD3"/>
    <w:rsid w:val="00CF000D"/>
    <w:rsid w:val="00D17DFF"/>
    <w:rsid w:val="00D20AF8"/>
    <w:rsid w:val="00D247F3"/>
    <w:rsid w:val="00D759FA"/>
    <w:rsid w:val="00D81060"/>
    <w:rsid w:val="00DA007F"/>
    <w:rsid w:val="00DB346E"/>
    <w:rsid w:val="00DB61D4"/>
    <w:rsid w:val="00DB6E59"/>
    <w:rsid w:val="00DE1BEA"/>
    <w:rsid w:val="00DE672F"/>
    <w:rsid w:val="00DF649A"/>
    <w:rsid w:val="00E176F2"/>
    <w:rsid w:val="00E22285"/>
    <w:rsid w:val="00E334D7"/>
    <w:rsid w:val="00E343F1"/>
    <w:rsid w:val="00E36AA7"/>
    <w:rsid w:val="00E407BE"/>
    <w:rsid w:val="00E64431"/>
    <w:rsid w:val="00E84270"/>
    <w:rsid w:val="00E86D7B"/>
    <w:rsid w:val="00EB368F"/>
    <w:rsid w:val="00ED5A15"/>
    <w:rsid w:val="00EE4751"/>
    <w:rsid w:val="00F135D2"/>
    <w:rsid w:val="00F25A96"/>
    <w:rsid w:val="00F426FB"/>
    <w:rsid w:val="00F62BB6"/>
    <w:rsid w:val="00F75F6E"/>
    <w:rsid w:val="00F80B5C"/>
    <w:rsid w:val="056F113A"/>
    <w:rsid w:val="0611E459"/>
    <w:rsid w:val="2009C355"/>
    <w:rsid w:val="250328F9"/>
    <w:rsid w:val="383B8B42"/>
    <w:rsid w:val="3DA895CB"/>
    <w:rsid w:val="3F4FCF30"/>
    <w:rsid w:val="44C4316D"/>
    <w:rsid w:val="458BB30F"/>
    <w:rsid w:val="46939FC5"/>
    <w:rsid w:val="4BAC8623"/>
    <w:rsid w:val="577BB124"/>
    <w:rsid w:val="66A35D0F"/>
    <w:rsid w:val="69AC608B"/>
    <w:rsid w:val="6BDAC758"/>
    <w:rsid w:val="6BFCB92A"/>
    <w:rsid w:val="6C8B3E8C"/>
    <w:rsid w:val="6DBD39AE"/>
    <w:rsid w:val="7691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E8EDE"/>
  <w15:chartTrackingRefBased/>
  <w15:docId w15:val="{D0825EEB-EDEC-499D-AC45-BA08ECEFB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5C162E"/>
    <w:pPr>
      <w:spacing w:after="0" w:line="480" w:lineRule="auto"/>
      <w:jc w:val="both"/>
    </w:pPr>
    <w:rPr>
      <w:rFonts w:ascii="Arial" w:hAnsi="Arial" w:cs="Calibri"/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784F68"/>
    <w:pPr>
      <w:keepNext/>
      <w:keepLines/>
      <w:spacing w:before="360" w:after="8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2E74B5" w:themeColor="accent1" w:themeShade="BF"/>
      <w:kern w:val="2"/>
      <w:sz w:val="28"/>
      <w:szCs w:val="40"/>
      <w:lang w:val="pt-BR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B6BB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pt-BR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B6BB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pt-BR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B6BB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pt-BR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B6BB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pt-BR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B6BBC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B6BBC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B6BBC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B6BBC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84F68"/>
    <w:rPr>
      <w:rFonts w:ascii="Times New Roman" w:eastAsiaTheme="majorEastAsia" w:hAnsi="Times New Roman" w:cstheme="majorBidi"/>
      <w:b/>
      <w:color w:val="2E74B5" w:themeColor="accent1" w:themeShade="BF"/>
      <w:sz w:val="28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B6B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B6BB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B6BBC"/>
    <w:rPr>
      <w:rFonts w:eastAsiaTheme="majorEastAsia" w:cstheme="majorBidi"/>
      <w:i/>
      <w:iCs/>
      <w:color w:val="2E74B5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B6BBC"/>
    <w:rPr>
      <w:rFonts w:eastAsiaTheme="majorEastAsia" w:cstheme="majorBidi"/>
      <w:color w:val="2E74B5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B6BBC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B6BBC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B6BBC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B6BBC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3B6BB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3B6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3B6BB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3B6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3B6BBC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3B6BBC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3B6BBC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lang w:val="pt-BR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3B6BBC"/>
    <w:rPr>
      <w:i/>
      <w:iCs/>
      <w:color w:val="2E74B5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3B6B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E74B5" w:themeColor="accent1" w:themeShade="BF"/>
      <w:kern w:val="2"/>
      <w:lang w:val="pt-BR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3B6BBC"/>
    <w:rPr>
      <w:i/>
      <w:iCs/>
      <w:color w:val="2E74B5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3B6BBC"/>
    <w:rPr>
      <w:b/>
      <w:bCs/>
      <w:smallCaps/>
      <w:color w:val="2E74B5" w:themeColor="accent1" w:themeShade="BF"/>
      <w:spacing w:val="5"/>
    </w:rPr>
  </w:style>
  <w:style w:type="table" w:styleId="Rcsostblzat">
    <w:name w:val="Table Grid"/>
    <w:basedOn w:val="Normltblzat"/>
    <w:uiPriority w:val="39"/>
    <w:rsid w:val="002C0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2C062D"/>
  </w:style>
  <w:style w:type="character" w:styleId="Hiperhivatkozs">
    <w:name w:val="Hyperlink"/>
    <w:basedOn w:val="Bekezdsalapbettpusa"/>
    <w:uiPriority w:val="99"/>
    <w:semiHidden/>
    <w:unhideWhenUsed/>
    <w:rsid w:val="00514B35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514B35"/>
    <w:rPr>
      <w:color w:val="954F72"/>
      <w:u w:val="single"/>
    </w:rPr>
  </w:style>
  <w:style w:type="paragraph" w:customStyle="1" w:styleId="msonormal0">
    <w:name w:val="msonormal"/>
    <w:basedOn w:val="Norml"/>
    <w:rsid w:val="00514B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5">
    <w:name w:val="xl65"/>
    <w:basedOn w:val="Norml"/>
    <w:rsid w:val="00514B35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val="es-MX" w:eastAsia="es-MX"/>
    </w:rPr>
  </w:style>
  <w:style w:type="paragraph" w:customStyle="1" w:styleId="xl66">
    <w:name w:val="xl66"/>
    <w:basedOn w:val="Norml"/>
    <w:rsid w:val="00514B35"/>
    <w:pPr>
      <w:spacing w:before="100" w:beforeAutospacing="1" w:after="100" w:afterAutospacing="1" w:line="240" w:lineRule="auto"/>
      <w:jc w:val="left"/>
    </w:pPr>
    <w:rPr>
      <w:rFonts w:eastAsia="Times New Roman" w:cs="Arial"/>
      <w:b/>
      <w:bCs/>
      <w:sz w:val="24"/>
      <w:szCs w:val="24"/>
      <w:lang w:val="es-MX" w:eastAsia="es-MX"/>
    </w:rPr>
  </w:style>
  <w:style w:type="paragraph" w:customStyle="1" w:styleId="xl67">
    <w:name w:val="xl67"/>
    <w:basedOn w:val="Norml"/>
    <w:rsid w:val="00514B35"/>
    <w:pPr>
      <w:spacing w:before="100" w:beforeAutospacing="1" w:after="100" w:afterAutospacing="1" w:line="240" w:lineRule="auto"/>
      <w:jc w:val="left"/>
    </w:pPr>
    <w:rPr>
      <w:rFonts w:eastAsia="Times New Roman" w:cs="Arial"/>
      <w:sz w:val="24"/>
      <w:szCs w:val="24"/>
      <w:lang w:val="es-MX" w:eastAsia="es-MX"/>
    </w:rPr>
  </w:style>
  <w:style w:type="paragraph" w:customStyle="1" w:styleId="xl68">
    <w:name w:val="xl68"/>
    <w:basedOn w:val="Norml"/>
    <w:rsid w:val="00514B35"/>
    <w:pPr>
      <w:spacing w:before="100" w:beforeAutospacing="1" w:after="100" w:afterAutospacing="1" w:line="240" w:lineRule="auto"/>
      <w:jc w:val="left"/>
    </w:pPr>
    <w:rPr>
      <w:rFonts w:eastAsia="Times New Roman" w:cs="Arial"/>
      <w:sz w:val="24"/>
      <w:szCs w:val="24"/>
      <w:lang w:val="es-MX" w:eastAsia="es-MX"/>
    </w:rPr>
  </w:style>
  <w:style w:type="paragraph" w:customStyle="1" w:styleId="xl69">
    <w:name w:val="xl69"/>
    <w:basedOn w:val="Norml"/>
    <w:rsid w:val="00514B35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val="es-MX" w:eastAsia="es-MX"/>
    </w:rPr>
  </w:style>
  <w:style w:type="paragraph" w:customStyle="1" w:styleId="xl70">
    <w:name w:val="xl70"/>
    <w:basedOn w:val="Norml"/>
    <w:rsid w:val="00514B35"/>
    <w:pPr>
      <w:spacing w:before="100" w:beforeAutospacing="1" w:after="100" w:afterAutospacing="1" w:line="240" w:lineRule="auto"/>
      <w:jc w:val="left"/>
    </w:pPr>
    <w:rPr>
      <w:rFonts w:eastAsia="Times New Roman" w:cs="Arial"/>
      <w:sz w:val="24"/>
      <w:szCs w:val="24"/>
      <w:lang w:val="es-MX" w:eastAsia="es-MX"/>
    </w:rPr>
  </w:style>
  <w:style w:type="paragraph" w:customStyle="1" w:styleId="xl71">
    <w:name w:val="xl71"/>
    <w:basedOn w:val="Norml"/>
    <w:rsid w:val="00514B35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val="es-MX" w:eastAsia="es-MX"/>
    </w:rPr>
  </w:style>
  <w:style w:type="paragraph" w:customStyle="1" w:styleId="xl72">
    <w:name w:val="xl72"/>
    <w:basedOn w:val="Norml"/>
    <w:rsid w:val="00514B35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val="es-MX" w:eastAsia="es-MX"/>
    </w:rPr>
  </w:style>
  <w:style w:type="paragraph" w:customStyle="1" w:styleId="xl73">
    <w:name w:val="xl73"/>
    <w:basedOn w:val="Norml"/>
    <w:rsid w:val="00514B35"/>
    <w:pPr>
      <w:spacing w:before="100" w:beforeAutospacing="1" w:after="100" w:afterAutospacing="1" w:line="240" w:lineRule="auto"/>
      <w:jc w:val="left"/>
    </w:pPr>
    <w:rPr>
      <w:rFonts w:eastAsia="Times New Roman" w:cs="Arial"/>
      <w:sz w:val="24"/>
      <w:szCs w:val="24"/>
      <w:lang w:val="es-MX" w:eastAsia="es-MX"/>
    </w:rPr>
  </w:style>
  <w:style w:type="paragraph" w:customStyle="1" w:styleId="xl74">
    <w:name w:val="xl74"/>
    <w:basedOn w:val="Norml"/>
    <w:rsid w:val="00514B35"/>
    <w:pPr>
      <w:spacing w:before="100" w:beforeAutospacing="1" w:after="100" w:afterAutospacing="1" w:line="240" w:lineRule="auto"/>
      <w:jc w:val="left"/>
    </w:pPr>
    <w:rPr>
      <w:rFonts w:eastAsia="Times New Roman" w:cs="Arial"/>
      <w:sz w:val="24"/>
      <w:szCs w:val="24"/>
      <w:lang w:val="es-MX" w:eastAsia="es-MX"/>
    </w:rPr>
  </w:style>
  <w:style w:type="paragraph" w:customStyle="1" w:styleId="xl75">
    <w:name w:val="xl75"/>
    <w:basedOn w:val="Norml"/>
    <w:rsid w:val="00514B35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val="es-MX" w:eastAsia="es-MX"/>
    </w:rPr>
  </w:style>
  <w:style w:type="paragraph" w:customStyle="1" w:styleId="xl76">
    <w:name w:val="xl76"/>
    <w:basedOn w:val="Norml"/>
    <w:rsid w:val="00514B35"/>
    <w:pPr>
      <w:spacing w:before="100" w:beforeAutospacing="1" w:after="100" w:afterAutospacing="1" w:line="240" w:lineRule="auto"/>
      <w:jc w:val="left"/>
    </w:pPr>
    <w:rPr>
      <w:rFonts w:eastAsia="Times New Roman" w:cs="Arial"/>
      <w:sz w:val="24"/>
      <w:szCs w:val="24"/>
      <w:lang w:val="es-MX" w:eastAsia="es-MX"/>
    </w:rPr>
  </w:style>
  <w:style w:type="paragraph" w:customStyle="1" w:styleId="xl77">
    <w:name w:val="xl77"/>
    <w:basedOn w:val="Norml"/>
    <w:rsid w:val="00514B35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val="es-MX" w:eastAsia="es-MX"/>
    </w:rPr>
  </w:style>
  <w:style w:type="paragraph" w:customStyle="1" w:styleId="xl78">
    <w:name w:val="xl78"/>
    <w:basedOn w:val="Norml"/>
    <w:rsid w:val="00514B35"/>
    <w:pPr>
      <w:spacing w:before="100" w:beforeAutospacing="1" w:after="100" w:afterAutospacing="1" w:line="240" w:lineRule="auto"/>
      <w:jc w:val="left"/>
    </w:pPr>
    <w:rPr>
      <w:rFonts w:eastAsia="Times New Roman" w:cs="Arial"/>
      <w:b/>
      <w:bCs/>
      <w:sz w:val="24"/>
      <w:szCs w:val="24"/>
      <w:lang w:val="es-MX" w:eastAsia="es-MX"/>
    </w:rPr>
  </w:style>
  <w:style w:type="paragraph" w:styleId="lfej">
    <w:name w:val="header"/>
    <w:basedOn w:val="Norml"/>
    <w:link w:val="lfejChar"/>
    <w:uiPriority w:val="99"/>
    <w:unhideWhenUsed/>
    <w:rsid w:val="00E86D7B"/>
    <w:pPr>
      <w:tabs>
        <w:tab w:val="center" w:pos="4252"/>
        <w:tab w:val="right" w:pos="8504"/>
      </w:tabs>
      <w:spacing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86D7B"/>
    <w:rPr>
      <w:rFonts w:ascii="Arial" w:hAnsi="Arial" w:cs="Calibri"/>
      <w:kern w:val="0"/>
      <w:lang w:val="en-US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E86D7B"/>
    <w:pPr>
      <w:tabs>
        <w:tab w:val="center" w:pos="4252"/>
        <w:tab w:val="right" w:pos="8504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86D7B"/>
    <w:rPr>
      <w:rFonts w:ascii="Arial" w:hAnsi="Arial" w:cs="Calibri"/>
      <w:kern w:val="0"/>
      <w:lang w:val="en-US"/>
      <w14:ligatures w14:val="none"/>
    </w:rPr>
  </w:style>
  <w:style w:type="character" w:styleId="Jegyzethivatkozs">
    <w:name w:val="annotation reference"/>
    <w:basedOn w:val="Bekezdsalapbettpusa"/>
    <w:uiPriority w:val="99"/>
    <w:semiHidden/>
    <w:unhideWhenUsed/>
    <w:rsid w:val="00EB368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B368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EB368F"/>
    <w:rPr>
      <w:rFonts w:ascii="Arial" w:hAnsi="Arial" w:cs="Calibri"/>
      <w:kern w:val="0"/>
      <w:sz w:val="20"/>
      <w:szCs w:val="20"/>
      <w:lang w:val="en-US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B368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B368F"/>
    <w:rPr>
      <w:rFonts w:ascii="Arial" w:hAnsi="Arial" w:cs="Calibri"/>
      <w:b/>
      <w:bCs/>
      <w:kern w:val="0"/>
      <w:sz w:val="20"/>
      <w:szCs w:val="20"/>
      <w:lang w:val="en-US"/>
      <w14:ligatures w14:val="none"/>
    </w:rPr>
  </w:style>
  <w:style w:type="table" w:styleId="Tblzategyszer3">
    <w:name w:val="Plain Table 3"/>
    <w:basedOn w:val="Normltblzat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incstrkz">
    <w:name w:val="No Spacing"/>
    <w:uiPriority w:val="1"/>
    <w:qFormat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5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01DAB-4386-4C09-90C0-B1595E82D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181</Words>
  <Characters>8152</Characters>
  <Application>Microsoft Office Word</Application>
  <DocSecurity>0</DocSecurity>
  <Lines>67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ixguel03</Company>
  <LinksUpToDate>false</LinksUpToDate>
  <CharactersWithSpaces>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a Bazan</dc:creator>
  <cp:keywords/>
  <dc:description/>
  <cp:lastModifiedBy>JK</cp:lastModifiedBy>
  <cp:revision>84</cp:revision>
  <dcterms:created xsi:type="dcterms:W3CDTF">2024-04-04T16:04:00Z</dcterms:created>
  <dcterms:modified xsi:type="dcterms:W3CDTF">2025-12-08T07:34:00Z</dcterms:modified>
</cp:coreProperties>
</file>